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77B5661">
      <w:pPr>
        <w:jc w:val="center"/>
        <w:rPr>
          <w:rFonts w:hint="default" w:ascii="Times New Roman" w:hAnsi="Times New Roman" w:cs="Times New Roman"/>
          <w:color w:val="auto"/>
          <w:sz w:val="21"/>
          <w:szCs w:val="21"/>
          <w:lang w:val="en-US" w:eastAsia="en-US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upplementary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bCs/>
          <w:sz w:val="28"/>
          <w:szCs w:val="28"/>
        </w:rPr>
        <w:t>material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21DE9F7F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b/>
          <w:bCs/>
          <w:color w:val="333333"/>
          <w:sz w:val="21"/>
          <w:szCs w:val="21"/>
          <w:shd w:val="clear" w:color="auto" w:fill="FFFFFF"/>
        </w:rPr>
        <w:t xml:space="preserve">Figure </w:t>
      </w:r>
      <w:r>
        <w:rPr>
          <w:rFonts w:hint="eastAsia" w:ascii="Times New Roman" w:hAnsi="Times New Roman" w:cs="Times New Roman"/>
          <w:b/>
          <w:bCs/>
          <w:color w:val="333333"/>
          <w:sz w:val="21"/>
          <w:szCs w:val="21"/>
          <w:shd w:val="clear" w:color="auto" w:fill="FFFFFF"/>
          <w:lang w:val="en-US" w:eastAsia="zh-CN"/>
        </w:rPr>
        <w:t>S1</w:t>
      </w:r>
      <w:r>
        <w:rPr>
          <w:rFonts w:ascii="Times New Roman" w:hAnsi="Times New Roman" w:cs="Times New Roman"/>
          <w:b/>
          <w:bCs/>
          <w:color w:val="333333"/>
          <w:sz w:val="21"/>
          <w:szCs w:val="21"/>
          <w:shd w:val="clear" w:color="auto" w:fill="FFFFFF"/>
        </w:rPr>
        <w:t>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</w:rPr>
        <w:t>The distribution of mean collateral scores across different occlusion sites</w:t>
      </w:r>
    </w:p>
    <w:p w14:paraId="7B7DB35D">
      <w:pPr>
        <w:spacing w:line="480" w:lineRule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4740910" cy="3162935"/>
            <wp:effectExtent l="0" t="0" r="13970" b="6985"/>
            <wp:docPr id="1" name="图片 1" descr="Figure S1. The distribution of mean collateral scores across different occlusion sites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 The distribution of mean collateral scores across different occlusion sites-0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40910" cy="316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1F2C7"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bookmarkStart w:id="0" w:name="OLE_LINK2"/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ICA, internal carotid artery; MCA, middle cerebral artery; 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 internal cerebral veins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 w14:paraId="5DD13242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 w14:paraId="31AAA9A3">
      <w:pPr>
        <w:spacing w:line="240" w:lineRule="auto"/>
        <w:rPr>
          <w:rFonts w:ascii="Times New Roman" w:hAnsi="Times New Roman" w:cs="Times New Roman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 xml:space="preserve">Figure S2.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lang w:val="en-US" w:eastAsia="zh-CN"/>
        </w:rPr>
        <w:t>The distribution of mean collateral scores across different clot burden score</w:t>
      </w:r>
    </w:p>
    <w:bookmarkEnd w:id="0"/>
    <w:p w14:paraId="48A588F2">
      <w:pPr>
        <w:spacing w:line="480" w:lineRule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4792345" cy="3449955"/>
            <wp:effectExtent l="0" t="0" r="8255" b="9525"/>
            <wp:docPr id="3" name="图片 3" descr="Figure S2. The distribution of mean collateral scores across different clot burden score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igure S2. The distribution of mean collateral scores across different clot burden score-0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2345" cy="3449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E67C18">
      <w:pP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, internal cerebral veins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 w14:paraId="401A267B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2D3F5772">
      <w:pPr>
        <w:widowControl/>
        <w:textAlignment w:val="center"/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5C9CA330">
      <w:pPr>
        <w:spacing w:line="24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 w14:paraId="4A8F98D0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Figure S3.</w:t>
      </w:r>
      <w:r>
        <w:rPr>
          <w:rFonts w:hint="eastAsia" w:ascii="Times New Roman" w:hAnsi="Times New Roman" w:cs="Times New Roman"/>
          <w:sz w:val="21"/>
          <w:szCs w:val="21"/>
        </w:rPr>
        <w:t xml:space="preserve"> Distribution of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90-day </w:t>
      </w:r>
      <w:r>
        <w:rPr>
          <w:rFonts w:hint="eastAsia" w:ascii="Times New Roman" w:hAnsi="Times New Roman" w:cs="Times New Roman"/>
          <w:sz w:val="21"/>
          <w:szCs w:val="21"/>
        </w:rPr>
        <w:t xml:space="preserve">mRS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ccording to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MT vs EV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OVES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ubgroup</w:t>
      </w:r>
    </w:p>
    <w:p w14:paraId="7D9B5928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</w:p>
    <w:p w14:paraId="7737E4A0">
      <w:pPr>
        <w:spacing w:line="480" w:lineRule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666105" cy="2522855"/>
            <wp:effectExtent l="0" t="0" r="3175" b="6985"/>
            <wp:docPr id="4" name="图片 4" descr="Figure S3. Distribution of the mRS at 90 days according to SMT vs EVT in COVES subgroup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 S3. Distribution of the mRS at 90 days according to SMT vs EVT in COVES subgroup-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66105" cy="252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AE8FB3">
      <w:p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COVES, cortical vein opacification score;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mRS, modified Rankin Scal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 w14:paraId="70BC7912">
      <w:pPr>
        <w:spacing w:line="24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 w14:paraId="0A128FEB">
      <w:pPr>
        <w:spacing w:line="24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 w14:paraId="028D6FF8">
      <w:pPr>
        <w:spacing w:line="240" w:lineRule="auto"/>
        <w:rPr>
          <w:rFonts w:hint="eastAsia" w:ascii="Times New Roman" w:hAnsi="Times New Roman" w:cs="Times New Roman"/>
          <w:b/>
          <w:bCs/>
          <w:sz w:val="21"/>
          <w:szCs w:val="21"/>
        </w:rPr>
      </w:pPr>
    </w:p>
    <w:p w14:paraId="0E672191">
      <w:pPr>
        <w:spacing w:line="240" w:lineRule="auto"/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</w:rPr>
        <w:t>Figur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eastAsia" w:ascii="Times New Roman" w:hAnsi="Times New Roman" w:cs="Times New Roman"/>
          <w:b/>
          <w:bCs/>
          <w:sz w:val="21"/>
          <w:szCs w:val="21"/>
        </w:rPr>
        <w:t>.</w:t>
      </w:r>
      <w:r>
        <w:rPr>
          <w:rFonts w:hint="eastAsia" w:ascii="Times New Roman" w:hAnsi="Times New Roman" w:cs="Times New Roman"/>
          <w:sz w:val="21"/>
          <w:szCs w:val="21"/>
        </w:rPr>
        <w:t xml:space="preserve"> Distribution of the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90-day </w:t>
      </w:r>
      <w:r>
        <w:rPr>
          <w:rFonts w:hint="eastAsia" w:ascii="Times New Roman" w:hAnsi="Times New Roman" w:cs="Times New Roman"/>
          <w:sz w:val="21"/>
          <w:szCs w:val="21"/>
        </w:rPr>
        <w:t xml:space="preserve">mRS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ccording to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MT vs EVT</w:t>
      </w:r>
      <w:r>
        <w:rPr>
          <w:rFonts w:hint="default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 xml:space="preserve"> in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Tan scor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sz w:val="21"/>
          <w:szCs w:val="21"/>
          <w:lang w:val="en-US" w:eastAsia="zh-CN"/>
        </w:rPr>
        <w:t>subgroup</w:t>
      </w:r>
    </w:p>
    <w:p w14:paraId="48840DB0">
      <w:pPr>
        <w:spacing w:line="480" w:lineRule="auto"/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sz w:val="21"/>
          <w:szCs w:val="21"/>
          <w:lang w:eastAsia="zh-CN"/>
        </w:rPr>
        <w:drawing>
          <wp:inline distT="0" distB="0" distL="114300" distR="114300">
            <wp:extent cx="5556885" cy="2162810"/>
            <wp:effectExtent l="0" t="0" r="5715" b="1270"/>
            <wp:docPr id="6" name="图片 6" descr="Figure S4. Distribution of the mRS at 90 days according to SMT vs EVT in Tan score subgroup-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4. Distribution of the mRS at 90 days according to SMT vs EVT in Tan score subgroup-0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556885" cy="216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1DC437">
      <w:pP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mRS, modified Rankin Scal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.</w:t>
      </w:r>
    </w:p>
    <w:p w14:paraId="5D181D52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30891F44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169BA9C4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7750EC2B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szCs w:val="21"/>
        </w:rPr>
      </w:pPr>
    </w:p>
    <w:p w14:paraId="4AAC7B3C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5F3B9F4">
      <w:pPr>
        <w:rPr>
          <w:rFonts w:ascii="Times New Roman" w:hAnsi="Times New Roman" w:eastAsia="宋体" w:cs="Times New Roman"/>
          <w:b/>
          <w:bCs/>
          <w:szCs w:val="21"/>
        </w:rPr>
      </w:pPr>
    </w:p>
    <w:p w14:paraId="233EECF1">
      <w:pPr>
        <w:numPr>
          <w:ilvl w:val="0"/>
          <w:numId w:val="0"/>
        </w:numPr>
        <w:spacing w:line="240" w:lineRule="auto"/>
        <w:rPr>
          <w:rFonts w:hint="default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Baseline </w:t>
      </w:r>
      <w:r>
        <w:rPr>
          <w:rFonts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bidi="ar"/>
        </w:rPr>
        <w:t>characteristics of the cohort stratifi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cclusio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sit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>in patients with large ischemic stroke</w:t>
      </w:r>
    </w:p>
    <w:tbl>
      <w:tblPr>
        <w:tblW w:w="10922" w:type="dxa"/>
        <w:tblInd w:w="-119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24"/>
        <w:gridCol w:w="1461"/>
        <w:gridCol w:w="1461"/>
        <w:gridCol w:w="1604"/>
        <w:gridCol w:w="1514"/>
        <w:gridCol w:w="1158"/>
      </w:tblGrid>
      <w:tr w14:paraId="5B4EEC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72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5EE921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7CF1FF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all (n=460)</w:t>
            </w:r>
          </w:p>
        </w:tc>
        <w:tc>
          <w:tcPr>
            <w:tcW w:w="146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1BEE9C7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A (n=156)</w:t>
            </w:r>
          </w:p>
        </w:tc>
        <w:tc>
          <w:tcPr>
            <w:tcW w:w="16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6F9ABFF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-M1 (n=246)</w:t>
            </w:r>
          </w:p>
        </w:tc>
        <w:tc>
          <w:tcPr>
            <w:tcW w:w="151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76680E7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-M2 (n=58)</w:t>
            </w:r>
          </w:p>
        </w:tc>
        <w:tc>
          <w:tcPr>
            <w:tcW w:w="115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/>
            <w:noWrap/>
            <w:vAlign w:val="bottom"/>
          </w:tcPr>
          <w:p w14:paraId="08A4CF2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658AAB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DFC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 characteristi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6441B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9D490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D3664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988D62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398AE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DF21D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00CBC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, 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2AB7F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60-7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70DD3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60-7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1DE5A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59-7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770A0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64-8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54FCA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3</w:t>
            </w:r>
          </w:p>
        </w:tc>
      </w:tr>
      <w:tr w14:paraId="6EEB24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F97DD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male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3853D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 (55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6C379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 (60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7484F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 (55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95524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41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3C73F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7</w:t>
            </w:r>
          </w:p>
        </w:tc>
      </w:tr>
      <w:tr w14:paraId="3ACF79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73848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or stroke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5CE7F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 (15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292CA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18.6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E88D4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 (13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997B3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7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538AF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5</w:t>
            </w:r>
          </w:p>
        </w:tc>
      </w:tr>
      <w:tr w14:paraId="5C649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71C2B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38356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 (31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592E0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31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2E0DF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 (34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258C5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7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02EE6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</w:tr>
      <w:tr w14:paraId="4FD5A1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AF144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77530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5 (64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F959B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 (55.8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7E647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 (69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8EADB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62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169B9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27413E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3C38D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lipidemia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4F052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 (18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D6123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6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618F1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 (20.3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E5D6F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49DFC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8</w:t>
            </w:r>
          </w:p>
        </w:tc>
      </w:tr>
      <w:tr w14:paraId="3F1C4B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690A4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70E7A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 (17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3EC62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6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A7642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18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BE30F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13.8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14490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46</w:t>
            </w:r>
          </w:p>
        </w:tc>
      </w:tr>
      <w:tr w14:paraId="5C25F4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441C6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r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fibrillat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0FE83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 (41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58BCD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 (49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D4020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 (36.2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14951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 (41.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95396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</w:t>
            </w:r>
          </w:p>
        </w:tc>
      </w:tr>
      <w:tr w14:paraId="540AD1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0711A2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e, median (IQR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mmol/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86BF3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 (6.1- 8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32545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6 (6.7-9.5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7A2BB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 (6.0-8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312B5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7 (5.7-8.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30E4D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</w:t>
            </w:r>
          </w:p>
        </w:tc>
      </w:tr>
      <w:tr w14:paraId="616A23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B21F8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eline NIHS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4927E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4-2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E14A5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 (15-2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6C6A4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 (13-2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79F43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 (13-2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4F30F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1</w:t>
            </w:r>
          </w:p>
        </w:tc>
      </w:tr>
      <w:tr w14:paraId="19A8D0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9319BC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ASPECT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017A97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0FC15B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47209D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74DDB7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4-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453528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43DC8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69E61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OAS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ssifi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0BD2A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ED07E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3BD42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0F556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5F624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7B5C1E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66E00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LA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C7FEC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4 (35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67B22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24.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ED546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 (42.7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C0BF6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6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84985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B68A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B81E8E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8EDD2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2 (50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D1426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59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1DDBE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 (45.9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0F870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 (46.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187AF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00E1A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634323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F2798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 (13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767D7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 (16.7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6A267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 (11.4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ADC76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7.2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4A8F0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9F77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A9D3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aging characteristi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703F8C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6FE12A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F6E717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918C35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6481D0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32879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B7B3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Arterial collaterals (Tan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120E5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 (26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038AF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6.0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46664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 (26.8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47B0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5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8AA65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42445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6E8D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uperficial venous collaterals (COV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C566B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47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EBF02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(35.3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CE3CA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 (49.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B0CC6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 (74.1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25A25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8F0D2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0B5D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Deep venous collaterals (ICV=1)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88CDB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41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18A59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 (26.9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85B08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 (48.0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94A6D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50.0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3A0A0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6D63E9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E9F9F2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t burden score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A4ABC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72C51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EE6A2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6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D3277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 (6-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532F7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65E88F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86AC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characteristi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D04EBE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A04433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060198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DAC836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435A1D"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7D2DEF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72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25C3F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nset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aging time, median (IQR), mi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5DB67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 (185-51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F1AA6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6 (161-524)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8A2441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 (192-515)</w:t>
            </w:r>
          </w:p>
        </w:tc>
        <w:tc>
          <w:tcPr>
            <w:tcW w:w="151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8BAD8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6 (189-529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61846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</w:t>
            </w:r>
          </w:p>
        </w:tc>
      </w:tr>
      <w:tr w14:paraId="6F9FE1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72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EB6646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IVT, n (%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2AAE04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28.0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F258FD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2.4)</w:t>
            </w:r>
          </w:p>
        </w:tc>
        <w:tc>
          <w:tcPr>
            <w:tcW w:w="160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09F4D5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 (29.3)</w:t>
            </w:r>
          </w:p>
        </w:tc>
        <w:tc>
          <w:tcPr>
            <w:tcW w:w="151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2EFF69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 (37.9)</w:t>
            </w:r>
          </w:p>
        </w:tc>
        <w:tc>
          <w:tcPr>
            <w:tcW w:w="115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CAD73F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6</w:t>
            </w:r>
          </w:p>
        </w:tc>
      </w:tr>
    </w:tbl>
    <w:p w14:paraId="68113DCF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 w14:paraId="3D9C6FF1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 NIHSS, National Institutes of Health Stroke Scale; LAA, large-artery atherosclerosis; CE, cardioembolism; TOAST, Trial of Org10172 in Acute Stroke Treatment; ASPECTS, Acute Stroke Prognosis Early Computed Tomography Score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internal cerebral veins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VT, intravenous thrombolysis; mRS, modified Rankin Scale; IQR, interquartile range.</w:t>
      </w:r>
    </w:p>
    <w:p w14:paraId="2CCCA728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19A6E130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500365BB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0DF733E9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2E583BA5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581C0CA8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Baseline </w:t>
      </w:r>
      <w:r>
        <w:rPr>
          <w:rFonts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bidi="ar"/>
        </w:rPr>
        <w:t>characteristics of the cohort stratifi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clot burden score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>in patients with large ischemic stroke</w:t>
      </w:r>
    </w:p>
    <w:tbl>
      <w:tblPr>
        <w:tblW w:w="10819" w:type="dxa"/>
        <w:tblInd w:w="-127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99"/>
        <w:gridCol w:w="1461"/>
        <w:gridCol w:w="1461"/>
        <w:gridCol w:w="1461"/>
        <w:gridCol w:w="1461"/>
        <w:gridCol w:w="1076"/>
      </w:tblGrid>
      <w:tr w14:paraId="64F36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38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77685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55C89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all (n=460)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29618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(n=132)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60933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4-6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(n=226)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414FA6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-10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(n=101)</w:t>
            </w: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D1552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75FBD1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389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9CBCE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 characteristics</w:t>
            </w: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8A481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87016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6C7D2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19AC1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4E0FD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30729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348D3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, median (IQR), y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8A6AF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0-7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82368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3-7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3A3FD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0-7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90D2A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59-7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C6D05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87</w:t>
            </w:r>
          </w:p>
        </w:tc>
      </w:tr>
      <w:tr w14:paraId="3341F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1E724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, male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5B230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5 (55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D3552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9 (59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3F9E3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3 (54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A056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 (52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BC6F0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75</w:t>
            </w:r>
          </w:p>
        </w:tc>
      </w:tr>
      <w:tr w14:paraId="7D121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6214C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or stroke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8CB6E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 (15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4CC10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 (17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3E522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7 (16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F800B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 (10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852D9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42</w:t>
            </w:r>
          </w:p>
        </w:tc>
      </w:tr>
      <w:tr w14:paraId="5E0CB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BA366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4E9C5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 (31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D78D3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32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71844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 (31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637A2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28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3EBC9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00</w:t>
            </w:r>
          </w:p>
        </w:tc>
      </w:tr>
      <w:tr w14:paraId="1FAA9C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D1EB3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032A5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 (64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589DF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 (59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BCC48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3 (72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90C01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 (52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2D33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7D6FE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C921D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lipidemia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6E845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 (18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5EDD3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7 (20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A7683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18.6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C978B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14.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021CD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42</w:t>
            </w:r>
          </w:p>
        </w:tc>
      </w:tr>
      <w:tr w14:paraId="26E14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D60A3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CD3654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 (17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890D6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 (15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09FD91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 (18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07FA2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7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6B85A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860</w:t>
            </w:r>
          </w:p>
        </w:tc>
      </w:tr>
      <w:tr w14:paraId="6EC83D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A2868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ri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fibrillation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1D9D7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0 (41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E386E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1 (46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E5C0B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 (39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2281D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 (39.6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99D6B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12</w:t>
            </w:r>
          </w:p>
        </w:tc>
      </w:tr>
      <w:tr w14:paraId="1FF10F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93CFA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e, median (IQR), mmol/l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41AAB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 (6.1- 8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E2FDF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6 (6.5-9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647F4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 (6.1-8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7CD7B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7 (5.8-8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E67F7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64</w:t>
            </w:r>
          </w:p>
        </w:tc>
      </w:tr>
      <w:tr w14:paraId="4E9574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BB9E5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eline NIHS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6CDB5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-2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B948F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5-2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7C0CF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-2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091E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13-19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09905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2</w:t>
            </w:r>
          </w:p>
        </w:tc>
      </w:tr>
      <w:tr w14:paraId="0680DF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33EFC9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ASPECTS, median (IQR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8371F2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0F54A0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0E0F2C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6AB14D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96C01F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EFB0E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A793C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OAS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ssifi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83D68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4EBC8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DF33F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DF110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C6160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79</w:t>
            </w:r>
          </w:p>
        </w:tc>
      </w:tr>
      <w:tr w14:paraId="09D2BD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E7E1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A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16FCA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4 (35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CA680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 (27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0225C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3 (41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FD3AF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 (34.7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A01A5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5377C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45F0B3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B35F44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2 (50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1EFCA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56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A0FB6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 (46.5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86305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 (50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97CF11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E28D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DA4AB5">
            <w:pPr>
              <w:keepNext w:val="0"/>
              <w:keepLines w:val="0"/>
              <w:widowControl/>
              <w:suppressLineNumbers w:val="0"/>
              <w:ind w:firstLineChars="2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C268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13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FD56B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 (16.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7E047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8 (12.4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D33302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14.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0A9EE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228DF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81CC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aging characteristi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F88C6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56DD2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8AC5A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5B0B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182A4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1110F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2AC3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Arterial collaterals (Tan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D31887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 (26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39747E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6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95C42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(24.3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F18B6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55.5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40ACC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3DA63B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4427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Superficial venous collaterals (COVES 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F3F723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0 (47.8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500CA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28.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50437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(44.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18945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82.2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59A578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3DCD5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52481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Deep venous collaterals (ICV=1), n (%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9D58A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 (41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498CC6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 (22.7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1A6DF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 (45.1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B58AA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56.4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333610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C858B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3B24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eatment characteristics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EEE1F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2F7CD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00DE3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8C9C3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04BD0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7169F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0" w:hRule="atLeast"/>
        </w:trPr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A77E8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Onset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maging time, median (IQR), min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7E5C7C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7 (185-519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66350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9 (176-512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60482D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 (186-520)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E69465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1 (190-518)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63955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0</w:t>
            </w:r>
          </w:p>
        </w:tc>
      </w:tr>
      <w:tr w14:paraId="226A64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" w:hRule="atLeast"/>
        </w:trPr>
        <w:tc>
          <w:tcPr>
            <w:tcW w:w="3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C84EE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 IVT, n (%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E87BE1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 (28.0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31B5D669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 (18.9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5BBEF9F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 (30.5)</w:t>
            </w:r>
          </w:p>
        </w:tc>
        <w:tc>
          <w:tcPr>
            <w:tcW w:w="146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2C6AE4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34.7)</w:t>
            </w:r>
          </w:p>
        </w:tc>
        <w:tc>
          <w:tcPr>
            <w:tcW w:w="10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46A3F2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</w:tr>
    </w:tbl>
    <w:p w14:paraId="40D1B84B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01B0D104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 NIHSS, National Institutes of Health Stroke Scale; LAA, large-artery atherosclerosis; CE, cardioembolism; TOAST, Trial of Org10172 in Acute Stroke Treatment; ASPECTS, Acute Stroke Prognosis Early Computed Tomography Score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ICA, internal carotid artery; MCA, middle cerebral artery; 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internal cerebral veins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VT, intravenous thrombolysis; mRS, modified Rankin Scale; IQR, interquartile range.</w:t>
      </w:r>
    </w:p>
    <w:p w14:paraId="17A312C5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1355EE1D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263126EB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617B1D52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422163B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0E2A86CD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07DD8148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6AB6D028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4621CBA4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C0E555B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2A24E840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7FC6A74F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3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Baseline </w:t>
      </w:r>
      <w:r>
        <w:rPr>
          <w:rFonts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bidi="ar"/>
        </w:rPr>
        <w:t>characteristics of the cohort stratifi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COVES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>in patients with large ischemic stroke</w:t>
      </w:r>
    </w:p>
    <w:tbl>
      <w:tblPr>
        <w:tblW w:w="8636" w:type="dxa"/>
        <w:tblInd w:w="-11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"/>
        <w:gridCol w:w="2983"/>
        <w:gridCol w:w="1545"/>
        <w:gridCol w:w="1493"/>
        <w:gridCol w:w="1545"/>
        <w:gridCol w:w="860"/>
      </w:tblGrid>
      <w:tr w14:paraId="7D767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Before w:val="1"/>
          <w:wBefore w:w="210" w:type="dxa"/>
          <w:trHeight w:val="288" w:hRule="atLeast"/>
        </w:trPr>
        <w:tc>
          <w:tcPr>
            <w:tcW w:w="298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04B69C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261C10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all (n=460)</w:t>
            </w:r>
          </w:p>
        </w:tc>
        <w:tc>
          <w:tcPr>
            <w:tcW w:w="1493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BDC12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2 (n=240)</w:t>
            </w:r>
          </w:p>
        </w:tc>
        <w:tc>
          <w:tcPr>
            <w:tcW w:w="154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71172D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-6 (n=220)</w:t>
            </w:r>
          </w:p>
        </w:tc>
        <w:tc>
          <w:tcPr>
            <w:tcW w:w="86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12B2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1ADD3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80F3F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 characteristics</w:t>
            </w: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CF842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70EE64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B9056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54254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CEB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F62BC9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, median (IQR), y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BB012E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0-7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8233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1-7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C97D3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59-7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2592D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18</w:t>
            </w:r>
          </w:p>
        </w:tc>
      </w:tr>
      <w:tr w14:paraId="33EF3F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878430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, male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B2AB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5 (55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BA2CE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 (51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AB8D6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1 (59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CD9D8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09</w:t>
            </w:r>
          </w:p>
        </w:tc>
      </w:tr>
      <w:tr w14:paraId="67F9AA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657D39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or stroke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CDCC2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 (15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7E44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9 (16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4898B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 (14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79D2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07</w:t>
            </w:r>
          </w:p>
        </w:tc>
      </w:tr>
      <w:tr w14:paraId="136005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09CFBF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7DBEC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 (31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CE8782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 (30.0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37468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2 (32.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25E74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596</w:t>
            </w:r>
          </w:p>
        </w:tc>
      </w:tr>
      <w:tr w14:paraId="398147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749A60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555A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 (64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47DE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6 (69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49A92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 (58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76A7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24</w:t>
            </w:r>
          </w:p>
        </w:tc>
      </w:tr>
      <w:tr w14:paraId="13DAEC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D3C62D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lipidemia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9A780C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 (18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EA4AC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17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DEB93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19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941B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49</w:t>
            </w:r>
          </w:p>
        </w:tc>
      </w:tr>
      <w:tr w14:paraId="3792B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CFEDBB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ECB3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 (17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3D68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4 (18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FF247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 (16.4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65EE6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65</w:t>
            </w:r>
          </w:p>
        </w:tc>
      </w:tr>
      <w:tr w14:paraId="00C3A3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B6C975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rial fibrillation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9E239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0 (41.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1E07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 (42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4B5D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 (40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5139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53</w:t>
            </w:r>
          </w:p>
        </w:tc>
      </w:tr>
      <w:tr w14:paraId="413849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0B347C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e, median (IQR), mmol/l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76D13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 (6.1- 8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FC5A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6 (6.2-9.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862F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 (5.8-8.2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F4C4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146490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1BD646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eline NIHSS, median (IQR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88D6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-2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CD00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4-2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C116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 (13-2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D5FDE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0E325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62FE9F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ASPECTS, median (IQR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2637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477A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-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D2AF8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1E475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75D79F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BB88AF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OAS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ssifi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917F0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60902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18899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C0F54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60</w:t>
            </w:r>
          </w:p>
        </w:tc>
      </w:tr>
      <w:tr w14:paraId="4909C9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2C49D6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FC235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4 (35.7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82C5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8 (36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604A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 (34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A0315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F200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5E1A54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900F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2 (50.4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3904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7 (48.8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3366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5 (52.3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F2ADF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C0C72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1508FA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1292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1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D3B7D7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 (14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2E01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13.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2FEAE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EBDF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A4893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aging characteristi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965D6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AD4D2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1059B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873A7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07C45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0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CC1183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clusion site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80174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DBAC5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4610F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74BB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F8C48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24E8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21A95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6 (33.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A564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1 (42.1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2C6EA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 (25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CD5BE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341B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C34B9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A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1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26AFC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6 (53.5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0397A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4 (51.7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4360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2 (55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491A3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E550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6101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A-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1DCE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12.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5894B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 (6.2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5DA30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19.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221BAC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7B71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37527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Arterial collaterals (Tan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CEE7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0 (26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B423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 (4.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8CA3C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 (49.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938E4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33046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E4BA20F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Deep venous collaterals (ICV=1), n (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A77D1F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9 (41.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94C4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 (28.3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93BE3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1 (55.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EE99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B0CA4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558A5C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ot burden score, median (IQR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E649D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3-6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F8DBE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2-6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6B243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4-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EFF00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3B1C4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3515B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eatment characteristics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A8099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88A04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39C479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8CB65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50B973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E0838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Onset to imaging time, median (IQR), min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CA5E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7 (185-51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F727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05 (163-455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E96A9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69 (202-58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DA832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1</w:t>
            </w:r>
          </w:p>
        </w:tc>
      </w:tr>
      <w:tr w14:paraId="482467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3193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445E0E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IVT, n (%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607210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 (28.0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C2C01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 (29.2)</w:t>
            </w:r>
          </w:p>
        </w:tc>
        <w:tc>
          <w:tcPr>
            <w:tcW w:w="15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5FF815F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 (26.8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/>
            <w:noWrap/>
            <w:vAlign w:val="bottom"/>
          </w:tcPr>
          <w:p w14:paraId="103643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48</w:t>
            </w:r>
          </w:p>
        </w:tc>
      </w:tr>
    </w:tbl>
    <w:p w14:paraId="2E2E5062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325108AF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 NIHSS, National Institutes of Health Stroke Scale; LAA, large-artery atherosclerosis; CE, cardioembolism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OAST, Trial of Org10172 in Acute Stroke Treatment; ASPECTS, Acute Stroke Prognosis Early Computed Tomography Score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ICA, internal carotid artery; MCA, middle cerebral artery; 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internal cerebral veins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VT, intravenous thrombolysis; mRS, modified Rankin Scale; IQR, interquartile range.</w:t>
      </w:r>
    </w:p>
    <w:p w14:paraId="504663B7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A6CC449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7223E6F0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F65FD8F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7FEF250C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6927430A">
      <w:pPr>
        <w:numPr>
          <w:ilvl w:val="0"/>
          <w:numId w:val="0"/>
        </w:numPr>
        <w:spacing w:line="24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F05AD74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Baseline </w:t>
      </w:r>
      <w:r>
        <w:rPr>
          <w:rFonts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bidi="ar"/>
        </w:rPr>
        <w:t>characteristics of the cohort stratifi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Tan scor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>in patients with large ischemic stroke</w:t>
      </w:r>
    </w:p>
    <w:tbl>
      <w:tblPr>
        <w:tblW w:w="8913" w:type="dxa"/>
        <w:tblInd w:w="-24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2"/>
        <w:gridCol w:w="3318"/>
        <w:gridCol w:w="1434"/>
        <w:gridCol w:w="1251"/>
        <w:gridCol w:w="1251"/>
        <w:gridCol w:w="926"/>
      </w:tblGrid>
      <w:tr w14:paraId="3F7F6240">
        <w:tblPrEx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77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5BE3324">
            <w:pPr>
              <w:jc w:val="left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31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A5C1B7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D141AB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all (n=460)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D7E791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1 (n=340)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92A3F5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-3 (n=120)</w:t>
            </w:r>
          </w:p>
        </w:tc>
        <w:tc>
          <w:tcPr>
            <w:tcW w:w="92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7C79B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228843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DC60C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 characteris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EA031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9C91F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32BD0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87703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420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B0A76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, median (IQR), 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ADB8A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0-7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DF8F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0 (61-7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8DA71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 (58-8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CE783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29</w:t>
            </w:r>
          </w:p>
        </w:tc>
      </w:tr>
      <w:tr w14:paraId="25C9E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61078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, male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DCBF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5 (55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7B8CE1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6 (54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D38B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5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AAE3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73</w:t>
            </w:r>
          </w:p>
        </w:tc>
      </w:tr>
      <w:tr w14:paraId="5A0B5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1E3EFD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or stroke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52804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 (15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0A19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3 (15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EB97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CE641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95</w:t>
            </w:r>
          </w:p>
        </w:tc>
      </w:tr>
      <w:tr w14:paraId="5E3439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101F3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625F0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 (31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513094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1 (3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D0FBA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 (27.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6F1DC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52</w:t>
            </w:r>
          </w:p>
        </w:tc>
      </w:tr>
      <w:tr w14:paraId="236332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E571D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98614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 (64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BA04D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19 (64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E5EB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6 (63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470634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919</w:t>
            </w:r>
          </w:p>
        </w:tc>
      </w:tr>
      <w:tr w14:paraId="1AA035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C7A18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lipidemia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1C385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 (18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810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1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1322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6 (21.7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9CF4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24</w:t>
            </w:r>
          </w:p>
        </w:tc>
      </w:tr>
      <w:tr w14:paraId="66E258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FD4C8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2AF7F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 (17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7D270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 (16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B0C8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 (2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91055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309</w:t>
            </w:r>
          </w:p>
        </w:tc>
      </w:tr>
      <w:tr w14:paraId="27AB4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F1FCC5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rial fibrillation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12E6D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0 (41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B950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8 (4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DA393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3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6B3A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8</w:t>
            </w:r>
          </w:p>
        </w:tc>
      </w:tr>
      <w:tr w14:paraId="61A892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151D05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e, median (IQR), m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6D959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 (6.1- 8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1537AB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4 (6.2-9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A658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.8 (5.8-8.3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A002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3F00C8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4767DB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eline NIHSS, median (IQR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F16F4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-2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8B609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4-2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DD436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 (13-2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C0CFD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4</w:t>
            </w:r>
          </w:p>
        </w:tc>
      </w:tr>
      <w:tr w14:paraId="3D90F8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32F01D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ASPECTS, median (IQR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3561A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58DD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C5D47F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5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5D27C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0</w:t>
            </w:r>
          </w:p>
        </w:tc>
      </w:tr>
      <w:tr w14:paraId="399E81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8F853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OAS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ssifi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F975A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089B40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701FF7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8E4AD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49</w:t>
            </w:r>
          </w:p>
        </w:tc>
      </w:tr>
      <w:tr w14:paraId="464B1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3636F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7CCF1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4 (35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50BB1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7 (34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F7358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 (39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470A5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2359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92A56D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57E29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2 (50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651D33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7 (52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A969F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5 (45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44B4AD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136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1B0483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DD8048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13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600D1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6 (1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700A9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60C77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C1C24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CCEA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aging characteris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786C8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E2558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1E122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6C75D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FD10D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BC97AB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cclusion site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81EB7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DA071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7028A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0592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5636F1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1576C4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AB7534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6 (33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809AF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1 (38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21CD7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 (2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2B9009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B89E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4EE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-M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6BAA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6 (5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BB1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0 (52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FA47D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6 (55.0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EDDF8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91712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4BA45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-M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F6EA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1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B54E7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8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7746E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24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9380C4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2C5C69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91C4D9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perficial venous collaterals (COVES 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C2C2C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0 (47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42D41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1 (3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11D46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9 (90.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18E11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48155E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41C0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eep venous collaterals (ICV=1)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B206A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9 (41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D8F6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2 (32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4BB22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 (64.2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CA42B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BF2F6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A31302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ot burden score, median (IQR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439E7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3-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E3967A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2-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20D41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5-8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B3A9E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B74FC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C9E81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eatment characteris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C5978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C5B61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EAB7C1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3F2D1C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F7BD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26373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set to imaging time, median (IQR), m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F1DF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7 (185-5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8ED7B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6 (173-5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1403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45 (205-571)</w:t>
            </w:r>
          </w:p>
        </w:tc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3DC4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24</w:t>
            </w:r>
          </w:p>
        </w:tc>
      </w:tr>
      <w:tr w14:paraId="60FAD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90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14ABCA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VT, n (%)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1A077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 (28.0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18B5C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9 (26.2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47DFB8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0 (33.3)</w:t>
            </w:r>
          </w:p>
        </w:tc>
        <w:tc>
          <w:tcPr>
            <w:tcW w:w="92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B42B7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67</w:t>
            </w:r>
          </w:p>
        </w:tc>
      </w:tr>
    </w:tbl>
    <w:p w14:paraId="57F79BA9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19A1463C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 NIHSS, National Institutes of Health Stroke Scale; LAA, large-artery atherosclerosis; CE, cardioembolism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OAST, Trial of Org10172 in Acute Stroke Treatment; ASPECTS, Acute Stroke Prognosis Early Computed Tomography Score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ICA, internal carotid artery; MCA, middle cerebral artery; 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internal cerebral veins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VT, intravenous thrombolysis; mRS, modified Rankin Scale; IQR, interquartile range.</w:t>
      </w:r>
    </w:p>
    <w:p w14:paraId="03254E48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2F3210FF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5E38B05E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463CCBD5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703D5339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71CE2310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0348DD2E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5E419105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</w:pPr>
    </w:p>
    <w:p w14:paraId="714E9DE6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5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Cs w:val="21"/>
          <w:lang w:bidi="ar"/>
        </w:rPr>
        <w:t xml:space="preserve">Baseline </w:t>
      </w:r>
      <w:r>
        <w:rPr>
          <w:rFonts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bidi="ar"/>
        </w:rPr>
        <w:t>characteristics of the cohort stratified by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ICV score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>in patients with large ischemic stroke</w:t>
      </w:r>
    </w:p>
    <w:tbl>
      <w:tblPr>
        <w:tblW w:w="879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2"/>
        <w:gridCol w:w="3277"/>
        <w:gridCol w:w="1434"/>
        <w:gridCol w:w="1251"/>
        <w:gridCol w:w="1251"/>
        <w:gridCol w:w="820"/>
      </w:tblGrid>
      <w:tr w14:paraId="1BCB6F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6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39275948">
            <w:pPr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327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9434C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Variables</w:t>
            </w:r>
          </w:p>
        </w:tc>
        <w:tc>
          <w:tcPr>
            <w:tcW w:w="143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6D905A3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verall (n=460)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6E3715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-1 (n=271)</w:t>
            </w:r>
          </w:p>
        </w:tc>
        <w:tc>
          <w:tcPr>
            <w:tcW w:w="125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7692775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 (n=189)</w:t>
            </w:r>
          </w:p>
        </w:tc>
        <w:tc>
          <w:tcPr>
            <w:tcW w:w="82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A0D1D2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5B0DBB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9136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tient characteris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02EFB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691A5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8E7CED8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946752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6328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1A762A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ge, median (IQR), y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1ECA3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0-7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5248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9 (63-7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F6314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8 (58-7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F9178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37</w:t>
            </w:r>
          </w:p>
        </w:tc>
      </w:tr>
      <w:tr w14:paraId="0EABE7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5B98608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ex, male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5DB1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55 (55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07DDD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0 (55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10D8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5 (55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51EE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</w:tr>
      <w:tr w14:paraId="6215873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26EBD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ior stroke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6ED8E9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1 (15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EFB42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 (17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C30D3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 (12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BF684A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20</w:t>
            </w:r>
          </w:p>
        </w:tc>
      </w:tr>
      <w:tr w14:paraId="7F8A7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0DEE6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moking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17B13B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44 (31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FF4329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5 (31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2B2CF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9 (31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E8512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</w:tr>
      <w:tr w14:paraId="52622F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8515511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tension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D4F2BB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5 (64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8218CA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3 (67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53BDC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2 (59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04E4D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85</w:t>
            </w:r>
          </w:p>
        </w:tc>
      </w:tr>
      <w:tr w14:paraId="77D44C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DB71689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Hyperlipidemia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318082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4 (18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96F8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15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659BC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1 (21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022667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142</w:t>
            </w:r>
          </w:p>
        </w:tc>
      </w:tr>
      <w:tr w14:paraId="54F85E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B354134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abetes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26C93E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80 (17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240D7D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7 (17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B56D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3 (17.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CD9CE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000</w:t>
            </w:r>
          </w:p>
        </w:tc>
      </w:tr>
      <w:tr w14:paraId="78D780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1CB0C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trial fibrillation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F3A35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90 (41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2AE9F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5 (42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C0AF2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5 (39.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34326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621</w:t>
            </w:r>
          </w:p>
        </w:tc>
      </w:tr>
      <w:tr w14:paraId="1E7083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60B25E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Glucose, median (IQR), mmol/l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C220F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2 (6.1- 8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63D5D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3 (6.1-9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21F03C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.0 (5.9-8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FCB2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71</w:t>
            </w:r>
          </w:p>
        </w:tc>
      </w:tr>
      <w:tr w14:paraId="3E52D7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5F27D3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aseline NIHSS, median (IQR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9D519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7 (14-2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F79AB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8 (14-2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CCAEA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 (13-2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824B8D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009</w:t>
            </w:r>
          </w:p>
        </w:tc>
      </w:tr>
      <w:tr w14:paraId="5B938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8C5DE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seline ASPECTS, median (IQR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BA8664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91320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978DB7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2-5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AB73A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</w:t>
            </w:r>
          </w:p>
        </w:tc>
      </w:tr>
      <w:tr w14:paraId="44D3E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8751D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OAST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assificatio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3BDDE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E0D8A1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CFC946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74370F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424</w:t>
            </w:r>
          </w:p>
        </w:tc>
      </w:tr>
      <w:tr w14:paraId="13EBAE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31F917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A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319958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64 (35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C0F3EC8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 (36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33ED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5 (34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F56F18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7179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29FE05E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E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9553492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32 (50.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AEC9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30 (48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3B60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02 (5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D04957A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5183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A0839C8">
            <w:pPr>
              <w:keepNext w:val="0"/>
              <w:keepLines w:val="0"/>
              <w:widowControl/>
              <w:suppressLineNumbers w:val="0"/>
              <w:ind w:firstLineChars="2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her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9CC5063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4 (13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E365D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15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75440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 (11.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4826C6E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3DBE5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7A997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maging characteris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B7AAF1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E4F96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117D37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954AE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10DBEA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03EC97A">
            <w:pPr>
              <w:keepNext w:val="0"/>
              <w:keepLines w:val="0"/>
              <w:widowControl/>
              <w:suppressLineNumbers w:val="0"/>
              <w:ind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cclusion site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A3F6870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8247E14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B98694F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6F43A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09CB8E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CA6284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CA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A7294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56 (33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83D77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4 (42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11EAD9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2 (22.2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394DDB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2F96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98318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-M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C581C5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46 (53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4935B5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8 (47.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5906E89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18 (62.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7F4C041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683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79EF8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CA-M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A67E6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8 (12.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0350D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10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651B31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9 (15.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0E565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54140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0E38800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Superficial venous collaterals (COVES 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41C500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20 (47.8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71DA0F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99 (36.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545E818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1 (64.0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27A4C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23D18C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8C4697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rterial collaterals (Tan 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-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), n (%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E72E21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0 (26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A6C2A2A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3 (15.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0F6E1EC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7 (40.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4DB3CE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125ED2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F11A36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lot burden score, median (IQR)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6339455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 (3-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40A32A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 (2-6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E1BE78F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 (4-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FE4ADF5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&lt;0.001</w:t>
            </w:r>
          </w:p>
        </w:tc>
      </w:tr>
      <w:tr w14:paraId="32C764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AF597B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eatment characteristics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07A83B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13B319ED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727A786C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FCB7FC3">
            <w:pPr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3FC111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0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4769C80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set to imaging time, median (IQR), min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14E4460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27 (185-51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3663F241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16 (190-48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26F2489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57 (175-56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bottom"/>
          </w:tcPr>
          <w:p w14:paraId="035D99A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232</w:t>
            </w:r>
          </w:p>
        </w:tc>
      </w:tr>
      <w:tr w14:paraId="5F7F9A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039" w:type="dxa"/>
            <w:gridSpan w:val="2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15C27A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 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VT, n (%)</w:t>
            </w:r>
          </w:p>
        </w:tc>
        <w:tc>
          <w:tcPr>
            <w:tcW w:w="143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22CD173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9 (28.0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50033A7D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78 (28.8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013416D4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1 (27.0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/>
            <w:noWrap/>
            <w:vAlign w:val="bottom"/>
          </w:tcPr>
          <w:p w14:paraId="4C13A2D6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0.751</w:t>
            </w:r>
          </w:p>
        </w:tc>
      </w:tr>
    </w:tbl>
    <w:p w14:paraId="63FC6848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 w14:paraId="79113259">
      <w:pPr>
        <w:widowControl/>
        <w:textAlignment w:val="bottom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SMT, standard medical therapy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VT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,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ndovascular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t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herap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y; NIHSS, National Institutes of Health Stroke Scale; LAA, large-artery atherosclerosis; CE, cardioembolism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OAST, Trial of Org10172 in Acute Stroke Treatment; ASPECTS, Acute Stroke Prognosis Early Computed Tomography Score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ICA, internal carotid artery; MCA, middle cerebral artery; COVES, cortical vein opacification score;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internal cerebral veins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VT, intravenous thrombolysis; mRS, modified Rankin Scale; IQR, interquartile range.</w:t>
      </w:r>
    </w:p>
    <w:p w14:paraId="37C0BBA8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6D89EA4D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663C94F">
      <w:pPr>
        <w:numPr>
          <w:ilvl w:val="0"/>
          <w:numId w:val="0"/>
        </w:numPr>
        <w:spacing w:line="480" w:lineRule="auto"/>
        <w:rPr>
          <w:rFonts w:ascii="Times New Roman" w:hAnsi="Times New Roman" w:eastAsia="宋体" w:cs="Times New Roman"/>
          <w:b/>
          <w:bCs/>
          <w:szCs w:val="21"/>
        </w:rPr>
      </w:pPr>
    </w:p>
    <w:p w14:paraId="35608498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</w:p>
    <w:p w14:paraId="736ABBD0">
      <w:pPr>
        <w:numPr>
          <w:ilvl w:val="0"/>
          <w:numId w:val="0"/>
        </w:numPr>
        <w:spacing w:line="240" w:lineRule="auto"/>
        <w:ind w:left="211" w:hanging="211" w:hangingChars="100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Table S6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Associations o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o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cclusio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sit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with clinical outcomes in patients with large ischemic stroke </w:t>
      </w:r>
    </w:p>
    <w:tbl>
      <w:tblPr>
        <w:tblStyle w:val="5"/>
        <w:tblW w:w="10924" w:type="dxa"/>
        <w:tblInd w:w="-13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879"/>
        <w:gridCol w:w="990"/>
        <w:gridCol w:w="1010"/>
        <w:gridCol w:w="314"/>
        <w:gridCol w:w="536"/>
        <w:gridCol w:w="240"/>
        <w:gridCol w:w="1450"/>
        <w:gridCol w:w="744"/>
        <w:gridCol w:w="96"/>
        <w:gridCol w:w="240"/>
        <w:gridCol w:w="14"/>
        <w:gridCol w:w="1536"/>
        <w:gridCol w:w="860"/>
        <w:gridCol w:w="14"/>
      </w:tblGrid>
      <w:tr w14:paraId="0B772F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001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7D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2879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C1A5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clusion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te</w:t>
            </w:r>
          </w:p>
        </w:tc>
        <w:tc>
          <w:tcPr>
            <w:tcW w:w="31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E611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970" w:type="dxa"/>
            <w:gridSpan w:val="4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74B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 vs. MCA-M1</w:t>
            </w:r>
          </w:p>
        </w:tc>
        <w:tc>
          <w:tcPr>
            <w:tcW w:w="350" w:type="dxa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11032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10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1276C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 vs. MCA-M2</w:t>
            </w:r>
          </w:p>
        </w:tc>
      </w:tr>
      <w:tr w14:paraId="5E5ACA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03" w:hRule="atLeast"/>
        </w:trPr>
        <w:tc>
          <w:tcPr>
            <w:tcW w:w="2001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533EED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5FCF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A</w:t>
            </w: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AB445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A-M1</w:t>
            </w: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E920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CA-M2</w:t>
            </w:r>
          </w:p>
        </w:tc>
        <w:tc>
          <w:tcPr>
            <w:tcW w:w="8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1A2779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2F3281E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3A5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OR (95% CI)</w:t>
            </w:r>
          </w:p>
        </w:tc>
        <w:tc>
          <w:tcPr>
            <w:tcW w:w="84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8070D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2DB86B3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B5268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OR (95% CI)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A45ED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72C03E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C8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outcome, median (IQR)</w:t>
            </w:r>
          </w:p>
        </w:tc>
        <w:tc>
          <w:tcPr>
            <w:tcW w:w="87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552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D6D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BD3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8F9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A6AA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896F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4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CE5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7A9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9028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62AF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D214F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8D685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score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8610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248E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1E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2DE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6B2C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416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34-3.1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D607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046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0C2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1.5-5.08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1C41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3FBFEA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C3ED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outcomes , n (%)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475E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F5BE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365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69EE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FE2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90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416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CE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0168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A5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BDF2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682F6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2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63D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12.2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844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 (18.7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061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 (19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30E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6B9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EBA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3 (0.94-3.56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62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2C01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4D3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7 (0.8-5.36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2F4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</w:t>
            </w:r>
          </w:p>
        </w:tc>
      </w:tr>
      <w:tr w14:paraId="02CE93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5F8032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3CD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 (23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AAF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 (32.9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D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 (36.2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D9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6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D75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5F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5 (0.9-2.67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425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5829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1B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0.94-4.47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83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73</w:t>
            </w:r>
          </w:p>
        </w:tc>
      </w:tr>
      <w:tr w14:paraId="5185B0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3A8B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475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32.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F97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 (51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D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53.4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F2E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1CE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8CC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25 (1.36-3.72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945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992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340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98 (1.42-6.25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5D4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1523BF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5F71E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I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DAA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 (36.5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5E58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 (25.6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74D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 (24.1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C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9FB6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76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 (0.51-1.36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17E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14D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E51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0 (0.32-1.5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63F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8</w:t>
            </w:r>
          </w:p>
        </w:tc>
      </w:tr>
      <w:tr w14:paraId="0D5A2D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288" w:hRule="atLeast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3DDC3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H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8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26.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AA5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 (19.4)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0230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7.0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AD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5B0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E81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2 (0.52-1.64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FA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8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FD9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3E1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33-2.00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4A3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5</w:t>
            </w:r>
          </w:p>
        </w:tc>
      </w:tr>
      <w:tr w14:paraId="530DF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14" w:type="dxa"/>
          <w:trHeight w:val="303" w:hRule="atLeast"/>
        </w:trPr>
        <w:tc>
          <w:tcPr>
            <w:tcW w:w="20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6F4EED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87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D411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59.0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04D76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 (37.4)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C59D2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 (32.8)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690F1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FA47C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5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039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6 (0.28-0.74)</w:t>
            </w:r>
          </w:p>
        </w:tc>
        <w:tc>
          <w:tcPr>
            <w:tcW w:w="84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299DB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38617F7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50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A3D4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2 (0.15-0.66)</w:t>
            </w:r>
          </w:p>
        </w:tc>
        <w:tc>
          <w:tcPr>
            <w:tcW w:w="8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0014F5E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</w:tbl>
    <w:p w14:paraId="56E97AED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ICA, internal carotid artery; MCA, middle cerebral artery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mRS, modified Rankin Scale; sICH, symptomatic intracranial hemorrhag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OR,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QR, interquartile range.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The adjusted variables included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ge, sex, history of diabetes and hypertension, prior stroke, baseline NIHSS, ASPECTS, onse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o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maging time, TOAST classification, and endovascular therapy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.</w:t>
      </w:r>
    </w:p>
    <w:p w14:paraId="18E6C878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04AF1231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269D903E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7F0444DF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164E0492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1E3D26F0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F03ADA9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AF02594">
      <w:pPr>
        <w:numPr>
          <w:ilvl w:val="0"/>
          <w:numId w:val="0"/>
        </w:numPr>
        <w:spacing w:line="240" w:lineRule="auto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ascii="Times New Roman" w:hAnsi="Times New Roman" w:eastAsia="宋体" w:cs="Times New Roman"/>
          <w:b/>
          <w:bCs/>
          <w:szCs w:val="21"/>
        </w:rPr>
        <w:t>Table S</w:t>
      </w: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7</w:t>
      </w:r>
      <w:r>
        <w:rPr>
          <w:rFonts w:ascii="Times New Roman" w:hAnsi="Times New Roman" w:eastAsia="宋体" w:cs="Times New Roman"/>
          <w:b/>
          <w:bCs/>
          <w:szCs w:val="21"/>
        </w:rPr>
        <w:t>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Associations o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ICV sco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with clinical outcomes in patients with large ischemic stroke   </w:t>
      </w:r>
    </w:p>
    <w:tbl>
      <w:tblPr>
        <w:tblStyle w:val="5"/>
        <w:tblW w:w="9860" w:type="dxa"/>
        <w:tblInd w:w="-110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6"/>
        <w:gridCol w:w="966"/>
        <w:gridCol w:w="966"/>
        <w:gridCol w:w="796"/>
        <w:gridCol w:w="222"/>
        <w:gridCol w:w="1422"/>
        <w:gridCol w:w="796"/>
        <w:gridCol w:w="222"/>
        <w:gridCol w:w="1386"/>
        <w:gridCol w:w="993"/>
      </w:tblGrid>
      <w:tr w14:paraId="529BE0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8628F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193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61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CV score</w:t>
            </w:r>
          </w:p>
        </w:tc>
        <w:tc>
          <w:tcPr>
            <w:tcW w:w="79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88FEE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E1709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DEF13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adjusted OR</w:t>
            </w:r>
          </w:p>
          <w:p w14:paraId="4D7AF3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79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D9756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A036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6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D664B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OR</w:t>
            </w:r>
          </w:p>
          <w:p w14:paraId="7F24D5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(95% CI)</w:t>
            </w:r>
          </w:p>
        </w:tc>
        <w:tc>
          <w:tcPr>
            <w:tcW w:w="99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E71E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2AA637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5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78E8945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E768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1</w:t>
            </w:r>
          </w:p>
        </w:tc>
        <w:tc>
          <w:tcPr>
            <w:tcW w:w="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B802C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79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8AF26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1E9B9C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22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C235E21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6DA7D5F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B23B037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6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C6381A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7B20A8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</w:p>
        </w:tc>
      </w:tr>
      <w:tr w14:paraId="4D30FC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787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outcome, median (IQR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CC21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A81F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9124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984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5290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FE84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1BF4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10C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688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9092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FA5BC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score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40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131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3-6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BB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1D11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7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54 (1.81-3.5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879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564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24E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2 (1.49-3.0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48A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2C63C2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261C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outcomes , n (%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5479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715D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498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8174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3B10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00C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1C0E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CF7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4D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7D80B4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7327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A99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 (11.4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39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 (23.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873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5BD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2B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2 (1.46-4.0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C12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4B9B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A30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0 (1.15-3.4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B6A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</w:t>
            </w:r>
          </w:p>
        </w:tc>
      </w:tr>
      <w:tr w14:paraId="6C57D0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91EA5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81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 (22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8F8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 (41.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A15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24C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8D0D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7 (1.64-3.7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367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7F00A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EC4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7 (1.37-3.4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16B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19D68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173CF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A9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 (36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DBE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 (57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F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689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B960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3 (1.59-3.4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BDB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08E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39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 (1.33-3.1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482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</w:tr>
      <w:tr w14:paraId="319E45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4E44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IC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E50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 (30.3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B71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 (27.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C9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557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68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7 (0.58-1.3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1DD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277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84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 (0.58-1.4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411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9</w:t>
            </w:r>
          </w:p>
        </w:tc>
      </w:tr>
      <w:tr w14:paraId="37B055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5A3DD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H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9BFF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 (19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C3F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 (23.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8B0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33B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24D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0 (0.75-1.9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5E7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0DC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89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6 (0.75-2.1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FCB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5</w:t>
            </w:r>
          </w:p>
        </w:tc>
      </w:tr>
      <w:tr w14:paraId="7BD185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255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F20EACF">
            <w:pPr>
              <w:keepNext w:val="0"/>
              <w:keepLines w:val="0"/>
              <w:widowControl/>
              <w:suppressLineNumbers w:val="0"/>
              <w:ind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435D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 (54.2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87C64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 (29.6)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104B5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54EF86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6AC96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 (0.24-0.53)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FFB1A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29CA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8EBB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1 (0.27-0.64)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A6A34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72D247C6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Abbreviations: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>ICV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, internal cerebral veins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mRS, modified Rankin Scale; sICH, symptomatic intracranial hemorrhag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OR,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QR, interquartile range.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The adjusted variables included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ge, sex, history of diabetes and hypertension, prior stroke, baseline NIHSS, ASPECTS, onse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o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maging time, TOAST classification, and endovascular therapy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.</w:t>
      </w:r>
    </w:p>
    <w:p w14:paraId="2B715B25">
      <w:pPr>
        <w:widowControl/>
        <w:textAlignment w:val="center"/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</w:pPr>
    </w:p>
    <w:p w14:paraId="4DFF7FFE">
      <w:pPr>
        <w:numPr>
          <w:ilvl w:val="0"/>
          <w:numId w:val="0"/>
        </w:numPr>
        <w:spacing w:line="240" w:lineRule="auto"/>
        <w:rPr>
          <w:rFonts w:hint="default" w:ascii="Times New Roman" w:hAnsi="Times New Roman" w:eastAsia="宋体" w:cs="Times New Roman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  <w:t>Table S8.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Associations o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clot burden score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kern w:val="0"/>
          <w:sz w:val="21"/>
          <w:szCs w:val="21"/>
          <w:shd w:val="clear" w:fill="auto"/>
          <w:lang w:val="en-US" w:eastAsia="zh-CN" w:bidi="ar"/>
        </w:rPr>
        <w:t xml:space="preserve"> with clinical outcomes in patients with large ischemic stroke  </w:t>
      </w:r>
    </w:p>
    <w:tbl>
      <w:tblPr>
        <w:tblStyle w:val="5"/>
        <w:tblW w:w="10907" w:type="dxa"/>
        <w:tblInd w:w="-1354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7"/>
        <w:gridCol w:w="876"/>
        <w:gridCol w:w="966"/>
        <w:gridCol w:w="876"/>
        <w:gridCol w:w="723"/>
        <w:gridCol w:w="222"/>
        <w:gridCol w:w="1386"/>
        <w:gridCol w:w="796"/>
        <w:gridCol w:w="222"/>
        <w:gridCol w:w="1476"/>
        <w:gridCol w:w="1047"/>
      </w:tblGrid>
      <w:tr w14:paraId="53EAD1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81E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utcomes</w:t>
            </w:r>
          </w:p>
        </w:tc>
        <w:tc>
          <w:tcPr>
            <w:tcW w:w="3441" w:type="dxa"/>
            <w:gridSpan w:val="4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3EA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ot burden score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73278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182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7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3 vs. 4-6</w:t>
            </w:r>
          </w:p>
        </w:tc>
        <w:tc>
          <w:tcPr>
            <w:tcW w:w="22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6DDA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523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5CB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3 vs. 7-10</w:t>
            </w:r>
          </w:p>
        </w:tc>
      </w:tr>
      <w:tr w14:paraId="61403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1984F5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55588AD">
            <w:pPr>
              <w:keepNext w:val="0"/>
              <w:keepLines w:val="0"/>
              <w:widowControl/>
              <w:suppressLineNumbers w:val="0"/>
              <w:ind w:firstLine="181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-3</w:t>
            </w:r>
          </w:p>
        </w:tc>
        <w:tc>
          <w:tcPr>
            <w:tcW w:w="96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1DB32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6</w:t>
            </w:r>
          </w:p>
        </w:tc>
        <w:tc>
          <w:tcPr>
            <w:tcW w:w="8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9A5A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-10</w:t>
            </w:r>
          </w:p>
        </w:tc>
        <w:tc>
          <w:tcPr>
            <w:tcW w:w="72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675EE0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948CB8B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36F8F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OR (95% CI)</w:t>
            </w:r>
          </w:p>
        </w:tc>
        <w:tc>
          <w:tcPr>
            <w:tcW w:w="79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B5E9E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0D9B4B0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45718B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djusted OR (95% CI)</w:t>
            </w:r>
          </w:p>
        </w:tc>
        <w:tc>
          <w:tcPr>
            <w:tcW w:w="1047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9D148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‐value</w:t>
            </w:r>
          </w:p>
        </w:tc>
      </w:tr>
      <w:tr w14:paraId="6077D3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EA92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ary outcome, median (IQR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CE8B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67DE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D742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CB6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57C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2809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27EC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7D28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54A52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97D9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92744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6E1D6">
            <w:pPr>
              <w:keepNext w:val="0"/>
              <w:keepLines w:val="0"/>
              <w:widowControl/>
              <w:suppressLineNumbers w:val="0"/>
              <w:ind w:firstLine="180" w:firstLineChars="100"/>
              <w:jc w:val="both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</w:t>
            </w:r>
            <w:r>
              <w:rPr>
                <w:rStyle w:val="15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16"/>
                <w:rFonts w:eastAsia="宋体"/>
                <w:lang w:val="en-US" w:eastAsia="zh-CN" w:bidi="ar"/>
              </w:rPr>
              <w:t>mRS scor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00B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4-6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98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3-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232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2-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52B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811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724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 (1.5-3.7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72F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E79E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2B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94 (2.92-8.3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096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5D1C9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07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ary outcomes , n (%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9E14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AD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38F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A8F3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374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2AF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658D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9580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31B4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5AC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427B6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1385D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089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 (9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490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 (15.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AB4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8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DB4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96B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348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5 (0.91-4.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C4C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8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271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1B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6 (1.59-8.16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FA1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</w:tr>
      <w:tr w14:paraId="1DFA7D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CDFB4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35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15.2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E2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(29.6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44C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 (50.5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ECB0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319C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6C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 (1.35-4.1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A4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0E5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89E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1 (3.09-10.5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CA0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7C0E7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06FE2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RS 0–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C3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 (28.0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09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 (46.5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B62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 (66.3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CED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09A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AB5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 (1.44-4.2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CD1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AD33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BA3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3 (2.73-10.03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1C9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  <w:tr w14:paraId="01BC2A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ADEECF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y I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B65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 (37.1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2B53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 (24.3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C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8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93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331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B2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3 (0.43-1.2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6B20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B480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3FD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4 (0.45-1.57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305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</w:t>
            </w:r>
          </w:p>
        </w:tc>
      </w:tr>
      <w:tr w14:paraId="49C96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3796D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C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8D3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 (25.9)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48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 (18.2)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4D78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 (21.7)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96C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878D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F60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6 (0.47-1.5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A81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1AE4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40D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 (0.48-2.04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CA0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82</w:t>
            </w:r>
          </w:p>
        </w:tc>
      </w:tr>
      <w:tr w14:paraId="297D7E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3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49C4F3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-day mortality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508DC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 (62.9)</w:t>
            </w:r>
          </w:p>
        </w:tc>
        <w:tc>
          <w:tcPr>
            <w:tcW w:w="96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75A7E2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 (42.5)</w:t>
            </w:r>
          </w:p>
        </w:tc>
        <w:tc>
          <w:tcPr>
            <w:tcW w:w="8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7175E0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22.8)</w:t>
            </w:r>
          </w:p>
        </w:tc>
        <w:tc>
          <w:tcPr>
            <w:tcW w:w="72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1D55DE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0D6F49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8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69145C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 (0.26-0.71)</w:t>
            </w:r>
          </w:p>
        </w:tc>
        <w:tc>
          <w:tcPr>
            <w:tcW w:w="79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2E57E3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4008A73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33AB67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8 (0.09-0.35)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bottom"/>
          </w:tcPr>
          <w:p w14:paraId="547AD8E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</w:tr>
    </w:tbl>
    <w:p w14:paraId="56F58FD5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bbreviations: mRS, modified Rankin Scale; sICH, symptomatic intracranial hemorrhage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;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OR, odds ratio; CI, confidence interval;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QR, interquartile range.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 xml:space="preserve">The adjusted variables included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age, sex, history of diabetes and hypertension, prior stroke, baseline NIHSS, ASPECTS, onset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to</w:t>
      </w:r>
      <w:r>
        <w:rPr>
          <w:rFonts w:hint="eastAsia" w:ascii="Times New Roman" w:hAnsi="Times New Roman" w:eastAsia="宋体" w:cs="Times New Roman"/>
          <w:color w:val="000000"/>
          <w:kern w:val="0"/>
          <w:sz w:val="18"/>
          <w:szCs w:val="18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imaging time, TOAST classification, and endovascular therapy</w:t>
      </w:r>
      <w:r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  <w:t>.</w:t>
      </w:r>
    </w:p>
    <w:p w14:paraId="75448C40">
      <w:pPr>
        <w:widowControl/>
        <w:textAlignment w:val="center"/>
        <w:rPr>
          <w:rFonts w:ascii="Times New Roman" w:hAnsi="Times New Roman" w:eastAsia="宋体" w:cs="Times New Roman"/>
          <w:color w:val="000000"/>
          <w:kern w:val="0"/>
          <w:sz w:val="18"/>
          <w:szCs w:val="18"/>
          <w:lang w:bidi="ar"/>
        </w:rPr>
      </w:pPr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汉仪大宋简">
    <w:panose1 w:val="02010600000101010101"/>
    <w:charset w:val="86"/>
    <w:family w:val="auto"/>
    <w:pitch w:val="default"/>
    <w:sig w:usb0="00000001" w:usb1="080E0800" w:usb2="00000002" w:usb3="00000000" w:csb0="00040000" w:csb1="00000000"/>
  </w:font>
  <w:font w:name="汉仪字酷堂长林体W">
    <w:panose1 w:val="00020600040101010101"/>
    <w:charset w:val="86"/>
    <w:family w:val="auto"/>
    <w:pitch w:val="default"/>
    <w:sig w:usb0="8000003F" w:usb1="1AC104FA" w:usb2="00000016" w:usb3="00000000" w:csb0="0004009F" w:csb1="00000000"/>
  </w:font>
  <w:font w:name="汉仪字酷堂义山楷W">
    <w:panose1 w:val="00020600040101010101"/>
    <w:charset w:val="86"/>
    <w:family w:val="auto"/>
    <w:pitch w:val="default"/>
    <w:sig w:usb0="800000BF" w:usb1="3AC17CFA" w:usb2="00000016" w:usb3="00000000" w:csb0="0004009F" w:csb1="00000000"/>
  </w:font>
  <w:font w:name="汉仪文黑-55简">
    <w:panose1 w:val="00020600040101010101"/>
    <w:charset w:val="86"/>
    <w:family w:val="auto"/>
    <w:pitch w:val="default"/>
    <w:sig w:usb0="A00002BF" w:usb1="1ACF7CFA" w:usb2="00000016" w:usb3="00000000" w:csb0="0004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removePersonalInformation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17A2"/>
    <w:rsid w:val="000160DC"/>
    <w:rsid w:val="00023D11"/>
    <w:rsid w:val="00082689"/>
    <w:rsid w:val="000A125E"/>
    <w:rsid w:val="000F558E"/>
    <w:rsid w:val="001D46C6"/>
    <w:rsid w:val="002265F9"/>
    <w:rsid w:val="00242084"/>
    <w:rsid w:val="00246545"/>
    <w:rsid w:val="00254399"/>
    <w:rsid w:val="00264E69"/>
    <w:rsid w:val="0029590F"/>
    <w:rsid w:val="002C0911"/>
    <w:rsid w:val="002C50EA"/>
    <w:rsid w:val="002F17A2"/>
    <w:rsid w:val="00304695"/>
    <w:rsid w:val="00474F9B"/>
    <w:rsid w:val="004954C5"/>
    <w:rsid w:val="004A1619"/>
    <w:rsid w:val="004D043A"/>
    <w:rsid w:val="00516263"/>
    <w:rsid w:val="005216F8"/>
    <w:rsid w:val="00544372"/>
    <w:rsid w:val="005D4FF2"/>
    <w:rsid w:val="006039E6"/>
    <w:rsid w:val="00640F19"/>
    <w:rsid w:val="00661412"/>
    <w:rsid w:val="00696184"/>
    <w:rsid w:val="006E4401"/>
    <w:rsid w:val="0070784E"/>
    <w:rsid w:val="007149C0"/>
    <w:rsid w:val="00737E27"/>
    <w:rsid w:val="00771502"/>
    <w:rsid w:val="00776465"/>
    <w:rsid w:val="007C70ED"/>
    <w:rsid w:val="008034BC"/>
    <w:rsid w:val="00822DE8"/>
    <w:rsid w:val="00873E02"/>
    <w:rsid w:val="00885E62"/>
    <w:rsid w:val="008A2E58"/>
    <w:rsid w:val="008C1775"/>
    <w:rsid w:val="00990E23"/>
    <w:rsid w:val="009F4C1B"/>
    <w:rsid w:val="00A364B9"/>
    <w:rsid w:val="00A56863"/>
    <w:rsid w:val="00A84FB9"/>
    <w:rsid w:val="00AB1A09"/>
    <w:rsid w:val="00AF685C"/>
    <w:rsid w:val="00B251E0"/>
    <w:rsid w:val="00B715BF"/>
    <w:rsid w:val="00BA562D"/>
    <w:rsid w:val="00BF1433"/>
    <w:rsid w:val="00C528D4"/>
    <w:rsid w:val="00C60F60"/>
    <w:rsid w:val="00CA7EEA"/>
    <w:rsid w:val="00CB3DCD"/>
    <w:rsid w:val="00CB791F"/>
    <w:rsid w:val="00E24D8D"/>
    <w:rsid w:val="00E356CF"/>
    <w:rsid w:val="00E5453C"/>
    <w:rsid w:val="00E61512"/>
    <w:rsid w:val="00EE3F74"/>
    <w:rsid w:val="00EE5A28"/>
    <w:rsid w:val="00F26052"/>
    <w:rsid w:val="00F66F31"/>
    <w:rsid w:val="01011432"/>
    <w:rsid w:val="01343108"/>
    <w:rsid w:val="014324AF"/>
    <w:rsid w:val="014D0B1B"/>
    <w:rsid w:val="017A5A2D"/>
    <w:rsid w:val="01A85D51"/>
    <w:rsid w:val="01AD5116"/>
    <w:rsid w:val="01DD59FB"/>
    <w:rsid w:val="02533F0F"/>
    <w:rsid w:val="029D33DC"/>
    <w:rsid w:val="02B726F0"/>
    <w:rsid w:val="0305345B"/>
    <w:rsid w:val="037405E1"/>
    <w:rsid w:val="03BC7892"/>
    <w:rsid w:val="03C74BB5"/>
    <w:rsid w:val="03DE5A5A"/>
    <w:rsid w:val="03E5328D"/>
    <w:rsid w:val="03FD59E7"/>
    <w:rsid w:val="04207E21"/>
    <w:rsid w:val="044E4996"/>
    <w:rsid w:val="04D05CEB"/>
    <w:rsid w:val="04FA68C4"/>
    <w:rsid w:val="050B0AD1"/>
    <w:rsid w:val="05171224"/>
    <w:rsid w:val="053F077B"/>
    <w:rsid w:val="058368B9"/>
    <w:rsid w:val="0636392C"/>
    <w:rsid w:val="064249C6"/>
    <w:rsid w:val="0648418A"/>
    <w:rsid w:val="066F71A1"/>
    <w:rsid w:val="06B56F46"/>
    <w:rsid w:val="06C17F23"/>
    <w:rsid w:val="06C23411"/>
    <w:rsid w:val="07181283"/>
    <w:rsid w:val="07AA45D1"/>
    <w:rsid w:val="07F7533D"/>
    <w:rsid w:val="080C528C"/>
    <w:rsid w:val="086650A4"/>
    <w:rsid w:val="086B6DF8"/>
    <w:rsid w:val="088272FC"/>
    <w:rsid w:val="09061CDB"/>
    <w:rsid w:val="0932487E"/>
    <w:rsid w:val="093525C0"/>
    <w:rsid w:val="094840A2"/>
    <w:rsid w:val="097E5D15"/>
    <w:rsid w:val="09CA741D"/>
    <w:rsid w:val="09FC30DE"/>
    <w:rsid w:val="0A27015B"/>
    <w:rsid w:val="0A6D7B38"/>
    <w:rsid w:val="0A96708F"/>
    <w:rsid w:val="0AD11E75"/>
    <w:rsid w:val="0AF049F1"/>
    <w:rsid w:val="0B7F3FC7"/>
    <w:rsid w:val="0B8B296C"/>
    <w:rsid w:val="0BE67BA2"/>
    <w:rsid w:val="0C216E2C"/>
    <w:rsid w:val="0C2D3A23"/>
    <w:rsid w:val="0C41302A"/>
    <w:rsid w:val="0C7B29E0"/>
    <w:rsid w:val="0CA35A93"/>
    <w:rsid w:val="0CB47CA0"/>
    <w:rsid w:val="0CE00A95"/>
    <w:rsid w:val="0CE045F1"/>
    <w:rsid w:val="0D1424ED"/>
    <w:rsid w:val="0D646FD0"/>
    <w:rsid w:val="0D696E16"/>
    <w:rsid w:val="0D8458C4"/>
    <w:rsid w:val="0D847672"/>
    <w:rsid w:val="0DF742E8"/>
    <w:rsid w:val="0E5265A9"/>
    <w:rsid w:val="0E6F20D1"/>
    <w:rsid w:val="0E794CFD"/>
    <w:rsid w:val="0E9E26E2"/>
    <w:rsid w:val="0EAC6E81"/>
    <w:rsid w:val="0ECF491D"/>
    <w:rsid w:val="0EE06B2A"/>
    <w:rsid w:val="0F19157E"/>
    <w:rsid w:val="0F3155D8"/>
    <w:rsid w:val="0F360E40"/>
    <w:rsid w:val="0F8971C2"/>
    <w:rsid w:val="0FBA737B"/>
    <w:rsid w:val="0FCB1589"/>
    <w:rsid w:val="10480E2B"/>
    <w:rsid w:val="10B82ACF"/>
    <w:rsid w:val="10BB15FD"/>
    <w:rsid w:val="10F42D61"/>
    <w:rsid w:val="1102547E"/>
    <w:rsid w:val="110A7E8F"/>
    <w:rsid w:val="11592BC4"/>
    <w:rsid w:val="118B5473"/>
    <w:rsid w:val="11A2456B"/>
    <w:rsid w:val="11F272A1"/>
    <w:rsid w:val="120E1C01"/>
    <w:rsid w:val="122907E8"/>
    <w:rsid w:val="12922832"/>
    <w:rsid w:val="129B16E6"/>
    <w:rsid w:val="12C56763"/>
    <w:rsid w:val="12E017EF"/>
    <w:rsid w:val="12EE6B78"/>
    <w:rsid w:val="12FE1C75"/>
    <w:rsid w:val="13082AD1"/>
    <w:rsid w:val="130F3E82"/>
    <w:rsid w:val="134358DA"/>
    <w:rsid w:val="134F427F"/>
    <w:rsid w:val="139B74C4"/>
    <w:rsid w:val="13DF3855"/>
    <w:rsid w:val="141A488D"/>
    <w:rsid w:val="147C5547"/>
    <w:rsid w:val="149A777C"/>
    <w:rsid w:val="14B60A59"/>
    <w:rsid w:val="14CE4900"/>
    <w:rsid w:val="150F0169"/>
    <w:rsid w:val="152139F9"/>
    <w:rsid w:val="15D849FF"/>
    <w:rsid w:val="15DB004C"/>
    <w:rsid w:val="16414353"/>
    <w:rsid w:val="16421E79"/>
    <w:rsid w:val="16AB2114"/>
    <w:rsid w:val="176E5998"/>
    <w:rsid w:val="176F6C9D"/>
    <w:rsid w:val="17B31280"/>
    <w:rsid w:val="17DB2585"/>
    <w:rsid w:val="17F90C5D"/>
    <w:rsid w:val="18221F62"/>
    <w:rsid w:val="18253800"/>
    <w:rsid w:val="18A24E51"/>
    <w:rsid w:val="18C94AD3"/>
    <w:rsid w:val="19033B41"/>
    <w:rsid w:val="19636CD6"/>
    <w:rsid w:val="19726F19"/>
    <w:rsid w:val="19810F0A"/>
    <w:rsid w:val="199450E1"/>
    <w:rsid w:val="19D63004"/>
    <w:rsid w:val="1A0D279E"/>
    <w:rsid w:val="1A5B5BFF"/>
    <w:rsid w:val="1A6E76E0"/>
    <w:rsid w:val="1A766595"/>
    <w:rsid w:val="1AB66E72"/>
    <w:rsid w:val="1AD27C6F"/>
    <w:rsid w:val="1ADA2FC8"/>
    <w:rsid w:val="1AF776D6"/>
    <w:rsid w:val="1AFD0A64"/>
    <w:rsid w:val="1B28788F"/>
    <w:rsid w:val="1B373F76"/>
    <w:rsid w:val="1B46065D"/>
    <w:rsid w:val="1B860A5A"/>
    <w:rsid w:val="1BAF1D5E"/>
    <w:rsid w:val="1BC03F6C"/>
    <w:rsid w:val="1C183DA8"/>
    <w:rsid w:val="1C4050AC"/>
    <w:rsid w:val="1C827473"/>
    <w:rsid w:val="1C99656B"/>
    <w:rsid w:val="1CFF2872"/>
    <w:rsid w:val="1D197650"/>
    <w:rsid w:val="1D70376F"/>
    <w:rsid w:val="1D8F04F6"/>
    <w:rsid w:val="1DAA6C81"/>
    <w:rsid w:val="1E0068A1"/>
    <w:rsid w:val="1E276524"/>
    <w:rsid w:val="1E7E282B"/>
    <w:rsid w:val="1E843945"/>
    <w:rsid w:val="1EC71AB5"/>
    <w:rsid w:val="1ECE2873"/>
    <w:rsid w:val="1EEE2B9E"/>
    <w:rsid w:val="1EFF230B"/>
    <w:rsid w:val="1F0028D1"/>
    <w:rsid w:val="1F02489B"/>
    <w:rsid w:val="1F095C2A"/>
    <w:rsid w:val="1F0C1276"/>
    <w:rsid w:val="1F100D66"/>
    <w:rsid w:val="1F486752"/>
    <w:rsid w:val="1F525822"/>
    <w:rsid w:val="1F6B5994"/>
    <w:rsid w:val="1F9F033C"/>
    <w:rsid w:val="1FDA1374"/>
    <w:rsid w:val="200603BB"/>
    <w:rsid w:val="20176124"/>
    <w:rsid w:val="202A5E57"/>
    <w:rsid w:val="20564E9E"/>
    <w:rsid w:val="205E3D53"/>
    <w:rsid w:val="207672EF"/>
    <w:rsid w:val="207D242B"/>
    <w:rsid w:val="20AE4CDA"/>
    <w:rsid w:val="20D44015"/>
    <w:rsid w:val="212705E9"/>
    <w:rsid w:val="212957F8"/>
    <w:rsid w:val="21703D3E"/>
    <w:rsid w:val="21A97250"/>
    <w:rsid w:val="21BE2CFB"/>
    <w:rsid w:val="22603DB2"/>
    <w:rsid w:val="226C09A9"/>
    <w:rsid w:val="22B20386"/>
    <w:rsid w:val="22C34341"/>
    <w:rsid w:val="22E679A6"/>
    <w:rsid w:val="232F5FF4"/>
    <w:rsid w:val="234E3243"/>
    <w:rsid w:val="23686FA9"/>
    <w:rsid w:val="23737B15"/>
    <w:rsid w:val="23B75C54"/>
    <w:rsid w:val="23BA3996"/>
    <w:rsid w:val="23C245F9"/>
    <w:rsid w:val="23E02D14"/>
    <w:rsid w:val="24132E60"/>
    <w:rsid w:val="242B6642"/>
    <w:rsid w:val="24AD7057"/>
    <w:rsid w:val="24AF4B7D"/>
    <w:rsid w:val="24D357FB"/>
    <w:rsid w:val="255D0A7D"/>
    <w:rsid w:val="256B13EC"/>
    <w:rsid w:val="26025181"/>
    <w:rsid w:val="261A4BC0"/>
    <w:rsid w:val="26296BB1"/>
    <w:rsid w:val="264B4D7A"/>
    <w:rsid w:val="265956E8"/>
    <w:rsid w:val="26DC4DA3"/>
    <w:rsid w:val="274912B9"/>
    <w:rsid w:val="278C389C"/>
    <w:rsid w:val="27910EB2"/>
    <w:rsid w:val="27932534"/>
    <w:rsid w:val="27B64475"/>
    <w:rsid w:val="27E56B08"/>
    <w:rsid w:val="27F37477"/>
    <w:rsid w:val="28237D5C"/>
    <w:rsid w:val="2838132E"/>
    <w:rsid w:val="284303FE"/>
    <w:rsid w:val="28DE3C83"/>
    <w:rsid w:val="29323A24"/>
    <w:rsid w:val="29345F99"/>
    <w:rsid w:val="296543A4"/>
    <w:rsid w:val="29A749BD"/>
    <w:rsid w:val="29B36EBE"/>
    <w:rsid w:val="29C305B3"/>
    <w:rsid w:val="29D55086"/>
    <w:rsid w:val="2A9C5BA4"/>
    <w:rsid w:val="2AAB5DE7"/>
    <w:rsid w:val="2AC450FA"/>
    <w:rsid w:val="2AEA4B61"/>
    <w:rsid w:val="2AFB6D6E"/>
    <w:rsid w:val="2B083D61"/>
    <w:rsid w:val="2B74267D"/>
    <w:rsid w:val="2B77216D"/>
    <w:rsid w:val="2B797C93"/>
    <w:rsid w:val="2B8C79C6"/>
    <w:rsid w:val="2BA271EA"/>
    <w:rsid w:val="2BA80578"/>
    <w:rsid w:val="2BD10619"/>
    <w:rsid w:val="2C504E98"/>
    <w:rsid w:val="2C6426F1"/>
    <w:rsid w:val="2C7212B2"/>
    <w:rsid w:val="2D1934DC"/>
    <w:rsid w:val="2D26209C"/>
    <w:rsid w:val="2D340315"/>
    <w:rsid w:val="2D917516"/>
    <w:rsid w:val="2E224612"/>
    <w:rsid w:val="2E277E7A"/>
    <w:rsid w:val="2E3F6F72"/>
    <w:rsid w:val="2E450300"/>
    <w:rsid w:val="2E717347"/>
    <w:rsid w:val="2EBE0643"/>
    <w:rsid w:val="2ECE3357"/>
    <w:rsid w:val="2EFA733D"/>
    <w:rsid w:val="2F1F0B51"/>
    <w:rsid w:val="2F302D5E"/>
    <w:rsid w:val="2F5702EB"/>
    <w:rsid w:val="2F6964DF"/>
    <w:rsid w:val="2F9D4288"/>
    <w:rsid w:val="2FEA73B1"/>
    <w:rsid w:val="30275F10"/>
    <w:rsid w:val="314B0324"/>
    <w:rsid w:val="316311C9"/>
    <w:rsid w:val="324059AE"/>
    <w:rsid w:val="325356E2"/>
    <w:rsid w:val="325D030E"/>
    <w:rsid w:val="328238D1"/>
    <w:rsid w:val="328533C1"/>
    <w:rsid w:val="33135CF7"/>
    <w:rsid w:val="33136C1F"/>
    <w:rsid w:val="334D5155"/>
    <w:rsid w:val="33694A91"/>
    <w:rsid w:val="33DC0A4A"/>
    <w:rsid w:val="33E32A95"/>
    <w:rsid w:val="3438529A"/>
    <w:rsid w:val="343E1A7A"/>
    <w:rsid w:val="34B47F8E"/>
    <w:rsid w:val="35496928"/>
    <w:rsid w:val="35580226"/>
    <w:rsid w:val="356C7DA7"/>
    <w:rsid w:val="35F03248"/>
    <w:rsid w:val="35FB40C6"/>
    <w:rsid w:val="36107446"/>
    <w:rsid w:val="3627310D"/>
    <w:rsid w:val="362E6312"/>
    <w:rsid w:val="3660217B"/>
    <w:rsid w:val="367774C5"/>
    <w:rsid w:val="368D6CE8"/>
    <w:rsid w:val="36BB5604"/>
    <w:rsid w:val="3736395E"/>
    <w:rsid w:val="378105FB"/>
    <w:rsid w:val="37B00EE0"/>
    <w:rsid w:val="37CA01F4"/>
    <w:rsid w:val="37F05781"/>
    <w:rsid w:val="3805122C"/>
    <w:rsid w:val="38080D1C"/>
    <w:rsid w:val="38404012"/>
    <w:rsid w:val="38A87E0A"/>
    <w:rsid w:val="38C06F01"/>
    <w:rsid w:val="39131727"/>
    <w:rsid w:val="39276F80"/>
    <w:rsid w:val="39396CB4"/>
    <w:rsid w:val="39513FFD"/>
    <w:rsid w:val="395D1E4C"/>
    <w:rsid w:val="396B3311"/>
    <w:rsid w:val="39763A64"/>
    <w:rsid w:val="399F745E"/>
    <w:rsid w:val="39C72511"/>
    <w:rsid w:val="39FB39B2"/>
    <w:rsid w:val="3A015A23"/>
    <w:rsid w:val="3A09118A"/>
    <w:rsid w:val="3A992100"/>
    <w:rsid w:val="3B251BE5"/>
    <w:rsid w:val="3B2F036E"/>
    <w:rsid w:val="3B4F27BE"/>
    <w:rsid w:val="3BB32D4D"/>
    <w:rsid w:val="3BBD1E1E"/>
    <w:rsid w:val="3BE20006"/>
    <w:rsid w:val="3C460065"/>
    <w:rsid w:val="3C5938F5"/>
    <w:rsid w:val="3C667189"/>
    <w:rsid w:val="3C7F0E81"/>
    <w:rsid w:val="3D121CF5"/>
    <w:rsid w:val="3D2C1009"/>
    <w:rsid w:val="3D4D6D2F"/>
    <w:rsid w:val="3D4E5423"/>
    <w:rsid w:val="3D85696B"/>
    <w:rsid w:val="3DBA6615"/>
    <w:rsid w:val="3E530817"/>
    <w:rsid w:val="3E5C15C9"/>
    <w:rsid w:val="3E8D1F7B"/>
    <w:rsid w:val="3EAF1EF2"/>
    <w:rsid w:val="3EB07A18"/>
    <w:rsid w:val="3ECF7E9E"/>
    <w:rsid w:val="3ED74FA5"/>
    <w:rsid w:val="3EF9316D"/>
    <w:rsid w:val="3F03223E"/>
    <w:rsid w:val="3F0F2990"/>
    <w:rsid w:val="3F163D1F"/>
    <w:rsid w:val="3F2B709E"/>
    <w:rsid w:val="3FB66155"/>
    <w:rsid w:val="402266F3"/>
    <w:rsid w:val="40532D51"/>
    <w:rsid w:val="40714F85"/>
    <w:rsid w:val="40754A75"/>
    <w:rsid w:val="40CD665F"/>
    <w:rsid w:val="410F05B0"/>
    <w:rsid w:val="411C3143"/>
    <w:rsid w:val="412A5860"/>
    <w:rsid w:val="416633C0"/>
    <w:rsid w:val="41760AA5"/>
    <w:rsid w:val="41C9151C"/>
    <w:rsid w:val="41D62D7F"/>
    <w:rsid w:val="424177B8"/>
    <w:rsid w:val="42592F94"/>
    <w:rsid w:val="42975177"/>
    <w:rsid w:val="43160791"/>
    <w:rsid w:val="431C38CE"/>
    <w:rsid w:val="43263314"/>
    <w:rsid w:val="43370708"/>
    <w:rsid w:val="43670FED"/>
    <w:rsid w:val="43AC6A00"/>
    <w:rsid w:val="43EC504E"/>
    <w:rsid w:val="43FE2EF1"/>
    <w:rsid w:val="4416031D"/>
    <w:rsid w:val="44531571"/>
    <w:rsid w:val="44E73A68"/>
    <w:rsid w:val="450A60D4"/>
    <w:rsid w:val="45385750"/>
    <w:rsid w:val="4541586E"/>
    <w:rsid w:val="455E3D2A"/>
    <w:rsid w:val="45863281"/>
    <w:rsid w:val="45D17144"/>
    <w:rsid w:val="46130FB8"/>
    <w:rsid w:val="46195EA3"/>
    <w:rsid w:val="466753B0"/>
    <w:rsid w:val="46845A12"/>
    <w:rsid w:val="468C2B19"/>
    <w:rsid w:val="46D544C0"/>
    <w:rsid w:val="46D63D94"/>
    <w:rsid w:val="46E25ADA"/>
    <w:rsid w:val="4714323A"/>
    <w:rsid w:val="471C3E9C"/>
    <w:rsid w:val="47947ED7"/>
    <w:rsid w:val="479C4FDD"/>
    <w:rsid w:val="47A125F4"/>
    <w:rsid w:val="47D46525"/>
    <w:rsid w:val="47E744AA"/>
    <w:rsid w:val="48107E1B"/>
    <w:rsid w:val="484C255F"/>
    <w:rsid w:val="485A1120"/>
    <w:rsid w:val="486C0E54"/>
    <w:rsid w:val="487675DC"/>
    <w:rsid w:val="48AA6B8B"/>
    <w:rsid w:val="48BB1493"/>
    <w:rsid w:val="48E96000"/>
    <w:rsid w:val="492B6619"/>
    <w:rsid w:val="496E6505"/>
    <w:rsid w:val="497F0713"/>
    <w:rsid w:val="499A05E2"/>
    <w:rsid w:val="4A2F038B"/>
    <w:rsid w:val="4A484FA8"/>
    <w:rsid w:val="4A69389D"/>
    <w:rsid w:val="4ABB1C1E"/>
    <w:rsid w:val="4AC26B09"/>
    <w:rsid w:val="4ACF7478"/>
    <w:rsid w:val="4ADB3424"/>
    <w:rsid w:val="4B3D2633"/>
    <w:rsid w:val="4C82117A"/>
    <w:rsid w:val="4CA23096"/>
    <w:rsid w:val="4CAF57B3"/>
    <w:rsid w:val="4CB608EF"/>
    <w:rsid w:val="4CC254E6"/>
    <w:rsid w:val="4D2834AF"/>
    <w:rsid w:val="4D6D5452"/>
    <w:rsid w:val="4DED0341"/>
    <w:rsid w:val="4E2B2C17"/>
    <w:rsid w:val="4E6B74B7"/>
    <w:rsid w:val="4E766588"/>
    <w:rsid w:val="4E8A3DE2"/>
    <w:rsid w:val="4E9764FE"/>
    <w:rsid w:val="4EBD5F65"/>
    <w:rsid w:val="4EE2777A"/>
    <w:rsid w:val="4EEE4370"/>
    <w:rsid w:val="4F302BDB"/>
    <w:rsid w:val="4F3501F1"/>
    <w:rsid w:val="4F440434"/>
    <w:rsid w:val="4FBC446F"/>
    <w:rsid w:val="50081462"/>
    <w:rsid w:val="50137E07"/>
    <w:rsid w:val="503009B9"/>
    <w:rsid w:val="50BE5FC4"/>
    <w:rsid w:val="50D2381E"/>
    <w:rsid w:val="50E7376D"/>
    <w:rsid w:val="510D2AA8"/>
    <w:rsid w:val="51207AE6"/>
    <w:rsid w:val="51273B6A"/>
    <w:rsid w:val="51A258E6"/>
    <w:rsid w:val="51D05FAF"/>
    <w:rsid w:val="51F72852"/>
    <w:rsid w:val="521305AA"/>
    <w:rsid w:val="52354064"/>
    <w:rsid w:val="52D03D8D"/>
    <w:rsid w:val="5317389A"/>
    <w:rsid w:val="531B76FE"/>
    <w:rsid w:val="534704F3"/>
    <w:rsid w:val="541C1980"/>
    <w:rsid w:val="54370568"/>
    <w:rsid w:val="543C5B7E"/>
    <w:rsid w:val="549F7EBB"/>
    <w:rsid w:val="54B24092"/>
    <w:rsid w:val="553A4E18"/>
    <w:rsid w:val="554C0043"/>
    <w:rsid w:val="557A0C4C"/>
    <w:rsid w:val="558F426F"/>
    <w:rsid w:val="55BE25C3"/>
    <w:rsid w:val="55CF47D0"/>
    <w:rsid w:val="56004989"/>
    <w:rsid w:val="56101070"/>
    <w:rsid w:val="56120480"/>
    <w:rsid w:val="5619315D"/>
    <w:rsid w:val="56242D6E"/>
    <w:rsid w:val="565D3A00"/>
    <w:rsid w:val="5661367A"/>
    <w:rsid w:val="56D06A51"/>
    <w:rsid w:val="56F3629C"/>
    <w:rsid w:val="57045E05"/>
    <w:rsid w:val="578F4217"/>
    <w:rsid w:val="57D72CAA"/>
    <w:rsid w:val="57D83E10"/>
    <w:rsid w:val="580532CA"/>
    <w:rsid w:val="584B45E2"/>
    <w:rsid w:val="584E7C2E"/>
    <w:rsid w:val="58737694"/>
    <w:rsid w:val="58871392"/>
    <w:rsid w:val="5889335C"/>
    <w:rsid w:val="591329F1"/>
    <w:rsid w:val="59633BAD"/>
    <w:rsid w:val="596671F9"/>
    <w:rsid w:val="59741596"/>
    <w:rsid w:val="59A65848"/>
    <w:rsid w:val="59B85CA7"/>
    <w:rsid w:val="59CB35ED"/>
    <w:rsid w:val="59EF3692"/>
    <w:rsid w:val="5A166E71"/>
    <w:rsid w:val="5A601E9A"/>
    <w:rsid w:val="5A67147B"/>
    <w:rsid w:val="5A8C0EE1"/>
    <w:rsid w:val="5A902780"/>
    <w:rsid w:val="5ABD72ED"/>
    <w:rsid w:val="5AF3168A"/>
    <w:rsid w:val="5B264E92"/>
    <w:rsid w:val="5B3C2907"/>
    <w:rsid w:val="5B7C4AB2"/>
    <w:rsid w:val="5B7E6A7C"/>
    <w:rsid w:val="5B9067AF"/>
    <w:rsid w:val="5BA81D4B"/>
    <w:rsid w:val="5BCB1B66"/>
    <w:rsid w:val="5C07081F"/>
    <w:rsid w:val="5C2238AB"/>
    <w:rsid w:val="5C875E04"/>
    <w:rsid w:val="5C8E5C48"/>
    <w:rsid w:val="5CA22C3E"/>
    <w:rsid w:val="5D096819"/>
    <w:rsid w:val="5D1C479E"/>
    <w:rsid w:val="5D2673CB"/>
    <w:rsid w:val="5DC32E6C"/>
    <w:rsid w:val="5DC80482"/>
    <w:rsid w:val="5DCA244C"/>
    <w:rsid w:val="5DED15CA"/>
    <w:rsid w:val="5F2E6A0B"/>
    <w:rsid w:val="5F571ABE"/>
    <w:rsid w:val="5FC627A0"/>
    <w:rsid w:val="5FD2383A"/>
    <w:rsid w:val="5FDC6F72"/>
    <w:rsid w:val="600532C8"/>
    <w:rsid w:val="600F05EB"/>
    <w:rsid w:val="602D6CC3"/>
    <w:rsid w:val="60586C55"/>
    <w:rsid w:val="60820DBC"/>
    <w:rsid w:val="608A7C71"/>
    <w:rsid w:val="60C56EFB"/>
    <w:rsid w:val="617C580C"/>
    <w:rsid w:val="61970500"/>
    <w:rsid w:val="622C5484"/>
    <w:rsid w:val="622F0AD0"/>
    <w:rsid w:val="62652744"/>
    <w:rsid w:val="626764BC"/>
    <w:rsid w:val="62764951"/>
    <w:rsid w:val="62C21944"/>
    <w:rsid w:val="62DD22DA"/>
    <w:rsid w:val="6347009B"/>
    <w:rsid w:val="638D6B5E"/>
    <w:rsid w:val="63C811DC"/>
    <w:rsid w:val="641A130C"/>
    <w:rsid w:val="642D103F"/>
    <w:rsid w:val="648F3AA8"/>
    <w:rsid w:val="64A62BA0"/>
    <w:rsid w:val="653B3C30"/>
    <w:rsid w:val="657607C4"/>
    <w:rsid w:val="65FF07B9"/>
    <w:rsid w:val="663D12E2"/>
    <w:rsid w:val="66552ACF"/>
    <w:rsid w:val="668F5FE1"/>
    <w:rsid w:val="67220C03"/>
    <w:rsid w:val="674566A0"/>
    <w:rsid w:val="6748428C"/>
    <w:rsid w:val="67AA29A7"/>
    <w:rsid w:val="67AC2BC3"/>
    <w:rsid w:val="68AE6E3A"/>
    <w:rsid w:val="68D4417F"/>
    <w:rsid w:val="691E189E"/>
    <w:rsid w:val="69C45FA2"/>
    <w:rsid w:val="69EA352F"/>
    <w:rsid w:val="6A4C5F97"/>
    <w:rsid w:val="6AD00976"/>
    <w:rsid w:val="6B016D82"/>
    <w:rsid w:val="6B1D005F"/>
    <w:rsid w:val="6B5C220A"/>
    <w:rsid w:val="6B735ED1"/>
    <w:rsid w:val="6BF012D0"/>
    <w:rsid w:val="6C9A56E0"/>
    <w:rsid w:val="6CB00A5F"/>
    <w:rsid w:val="6D1B24C2"/>
    <w:rsid w:val="6D2D3E5E"/>
    <w:rsid w:val="6D301BA0"/>
    <w:rsid w:val="6D3451EC"/>
    <w:rsid w:val="6D4573FA"/>
    <w:rsid w:val="6D7B72BF"/>
    <w:rsid w:val="6D7E46BA"/>
    <w:rsid w:val="6DC02F24"/>
    <w:rsid w:val="6DE309C1"/>
    <w:rsid w:val="6DFC5518"/>
    <w:rsid w:val="6E201C15"/>
    <w:rsid w:val="6E241705"/>
    <w:rsid w:val="6E9C4374"/>
    <w:rsid w:val="6EA63EC8"/>
    <w:rsid w:val="6EF410D7"/>
    <w:rsid w:val="6EFA4214"/>
    <w:rsid w:val="6F18756A"/>
    <w:rsid w:val="6F3911E0"/>
    <w:rsid w:val="6F4F4560"/>
    <w:rsid w:val="6F9D48C5"/>
    <w:rsid w:val="702E0619"/>
    <w:rsid w:val="708104E7"/>
    <w:rsid w:val="708446DD"/>
    <w:rsid w:val="713559D7"/>
    <w:rsid w:val="71431EA2"/>
    <w:rsid w:val="714F4CEB"/>
    <w:rsid w:val="71A14E1B"/>
    <w:rsid w:val="71B7463E"/>
    <w:rsid w:val="71BD1168"/>
    <w:rsid w:val="71C70D25"/>
    <w:rsid w:val="71F15DA2"/>
    <w:rsid w:val="720D36E2"/>
    <w:rsid w:val="72834520"/>
    <w:rsid w:val="729F75AC"/>
    <w:rsid w:val="72D354A8"/>
    <w:rsid w:val="72E256EB"/>
    <w:rsid w:val="73351CBE"/>
    <w:rsid w:val="733571EE"/>
    <w:rsid w:val="73571C35"/>
    <w:rsid w:val="737A5923"/>
    <w:rsid w:val="738A64AB"/>
    <w:rsid w:val="74221778"/>
    <w:rsid w:val="742816AF"/>
    <w:rsid w:val="743957DE"/>
    <w:rsid w:val="7483082E"/>
    <w:rsid w:val="74A25132"/>
    <w:rsid w:val="74A4534E"/>
    <w:rsid w:val="7521699E"/>
    <w:rsid w:val="7524023C"/>
    <w:rsid w:val="760F2C9B"/>
    <w:rsid w:val="764D5571"/>
    <w:rsid w:val="76760624"/>
    <w:rsid w:val="76764668"/>
    <w:rsid w:val="76860E92"/>
    <w:rsid w:val="768C6951"/>
    <w:rsid w:val="76BB072D"/>
    <w:rsid w:val="76D47F4A"/>
    <w:rsid w:val="77091498"/>
    <w:rsid w:val="775748F9"/>
    <w:rsid w:val="780A196C"/>
    <w:rsid w:val="783562BD"/>
    <w:rsid w:val="78650950"/>
    <w:rsid w:val="78A31478"/>
    <w:rsid w:val="78E957D1"/>
    <w:rsid w:val="79A25BD4"/>
    <w:rsid w:val="79D65074"/>
    <w:rsid w:val="7AAA4D40"/>
    <w:rsid w:val="7ABB0CFB"/>
    <w:rsid w:val="7AC1208A"/>
    <w:rsid w:val="7B230514"/>
    <w:rsid w:val="7B3B62E0"/>
    <w:rsid w:val="7BAE260E"/>
    <w:rsid w:val="7C02295A"/>
    <w:rsid w:val="7C1C3A1B"/>
    <w:rsid w:val="7C3D3992"/>
    <w:rsid w:val="7C7750F6"/>
    <w:rsid w:val="7C7C44BA"/>
    <w:rsid w:val="7D2E7EAA"/>
    <w:rsid w:val="7D496A92"/>
    <w:rsid w:val="7D8F70D3"/>
    <w:rsid w:val="7DBD2FDC"/>
    <w:rsid w:val="7DF84E4F"/>
    <w:rsid w:val="7E33504C"/>
    <w:rsid w:val="7E404BAE"/>
    <w:rsid w:val="7E503E50"/>
    <w:rsid w:val="7E747B3F"/>
    <w:rsid w:val="7E867872"/>
    <w:rsid w:val="7E9C0E44"/>
    <w:rsid w:val="7F323556"/>
    <w:rsid w:val="7F3A3F90"/>
    <w:rsid w:val="7F413799"/>
    <w:rsid w:val="7F475253"/>
    <w:rsid w:val="7F945FBF"/>
    <w:rsid w:val="7FC56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nhideWhenUsed="0" w:uiPriority="0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22"/>
    <w:rPr>
      <w:b/>
    </w:rPr>
  </w:style>
  <w:style w:type="character" w:customStyle="1" w:styleId="9">
    <w:name w:val="页眉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7"/>
    <w:link w:val="2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character" w:customStyle="1" w:styleId="12">
    <w:name w:val="font11"/>
    <w:basedOn w:val="7"/>
    <w:qFormat/>
    <w:uiPriority w:val="0"/>
    <w:rPr>
      <w:rFonts w:hint="default" w:ascii="Times New Roman" w:hAnsi="Times New Roman" w:cs="Times New Roman"/>
      <w:b/>
      <w:bCs/>
      <w:color w:val="000000"/>
      <w:sz w:val="18"/>
      <w:szCs w:val="18"/>
      <w:u w:val="none"/>
    </w:rPr>
  </w:style>
  <w:style w:type="character" w:customStyle="1" w:styleId="13">
    <w:name w:val="font2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14">
    <w:name w:val="font31"/>
    <w:basedOn w:val="7"/>
    <w:qFormat/>
    <w:uiPriority w:val="0"/>
    <w:rPr>
      <w:rFonts w:hint="default" w:ascii="Times New Roman" w:hAnsi="Times New Roman" w:cs="Times New Roman"/>
      <w:i/>
      <w:iCs/>
      <w:color w:val="000000"/>
      <w:sz w:val="18"/>
      <w:szCs w:val="18"/>
      <w:u w:val="none"/>
    </w:rPr>
  </w:style>
  <w:style w:type="character" w:customStyle="1" w:styleId="15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16">
    <w:name w:val="font51"/>
    <w:basedOn w:val="7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tiff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9</Pages>
  <Words>1328</Words>
  <Characters>7916</Characters>
  <Lines>24</Lines>
  <Paragraphs>6</Paragraphs>
  <TotalTime>3</TotalTime>
  <ScaleCrop>false</ScaleCrop>
  <LinksUpToDate>false</LinksUpToDate>
  <CharactersWithSpaces>881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06T18:01:00Z</dcterms:created>
  <dcterms:modified xsi:type="dcterms:W3CDTF">2025-10-05T02:02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FiMWUwYTc4ZThhZWU0YmFmMmZiNTEzZWRiZTk0ODUiLCJ1c2VySWQiOiIyNzYyOTMzNjMifQ==</vt:lpwstr>
  </property>
  <property fmtid="{D5CDD505-2E9C-101B-9397-08002B2CF9AE}" pid="3" name="KSOProductBuildVer">
    <vt:lpwstr>2052-12.1.0.22529</vt:lpwstr>
  </property>
  <property fmtid="{D5CDD505-2E9C-101B-9397-08002B2CF9AE}" pid="4" name="ICV">
    <vt:lpwstr>55C3C77E65A7444A9ADB440D7AE210CD_12</vt:lpwstr>
  </property>
</Properties>
</file>